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AB5AE8" w14:textId="5AFB95C5" w:rsidR="00EA5D86" w:rsidRDefault="007C57BD" w:rsidP="000125AF">
      <w:pPr>
        <w:widowControl/>
        <w:spacing w:line="0" w:lineRule="atLeast"/>
        <w:jc w:val="left"/>
        <w:rPr>
          <w:rFonts w:ascii="Arial" w:hAnsi="Arial" w:cs="Arial"/>
          <w:sz w:val="16"/>
          <w:szCs w:val="16"/>
        </w:rPr>
      </w:pPr>
      <w:r w:rsidRPr="007C57BD">
        <w:rPr>
          <w:rFonts w:ascii="Arial" w:hAnsi="Arial" w:cs="Arial"/>
          <w:sz w:val="16"/>
          <w:szCs w:val="16"/>
        </w:rPr>
        <w:t>Supporting table</w:t>
      </w:r>
      <w:r w:rsidR="00586E9C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S1</w:t>
      </w:r>
      <w:r w:rsidR="00EA5D86">
        <w:rPr>
          <w:rFonts w:ascii="Arial" w:hAnsi="Arial" w:cs="Arial"/>
          <w:sz w:val="16"/>
          <w:szCs w:val="16"/>
        </w:rPr>
        <w:t>.</w:t>
      </w:r>
      <w:r w:rsidR="00912F2A" w:rsidRPr="00912F2A">
        <w:rPr>
          <w:rFonts w:ascii="Arial" w:hAnsi="Arial" w:cs="Arial"/>
          <w:sz w:val="16"/>
          <w:szCs w:val="16"/>
        </w:rPr>
        <w:t xml:space="preserve"> </w:t>
      </w:r>
      <w:bookmarkStart w:id="0" w:name="_Hlk64635221"/>
      <w:r w:rsidR="00912F2A">
        <w:rPr>
          <w:rFonts w:ascii="Arial" w:hAnsi="Arial" w:cs="Arial"/>
          <w:sz w:val="16"/>
          <w:szCs w:val="16"/>
        </w:rPr>
        <w:t xml:space="preserve">Annual changes </w:t>
      </w:r>
      <w:r w:rsidR="00586E9C">
        <w:rPr>
          <w:rFonts w:ascii="Arial" w:hAnsi="Arial" w:cs="Arial"/>
          <w:sz w:val="16"/>
          <w:szCs w:val="16"/>
        </w:rPr>
        <w:t xml:space="preserve">in </w:t>
      </w:r>
      <w:r w:rsidR="00912F2A">
        <w:rPr>
          <w:rFonts w:ascii="Arial" w:hAnsi="Arial" w:cs="Arial"/>
          <w:sz w:val="16"/>
          <w:szCs w:val="16"/>
        </w:rPr>
        <w:t>stoma construction and closure by sex and age group.</w:t>
      </w:r>
    </w:p>
    <w:bookmarkEnd w:id="0"/>
    <w:p w14:paraId="5FCB203D" w14:textId="77777777" w:rsidR="00EA5D86" w:rsidRDefault="00EA5D86" w:rsidP="000125AF">
      <w:pPr>
        <w:widowControl/>
        <w:spacing w:line="0" w:lineRule="atLeast"/>
        <w:jc w:val="left"/>
        <w:rPr>
          <w:rFonts w:ascii="Arial" w:hAnsi="Arial" w:cs="Arial"/>
          <w:sz w:val="16"/>
          <w:szCs w:val="16"/>
        </w:rPr>
      </w:pPr>
    </w:p>
    <w:tbl>
      <w:tblPr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08"/>
        <w:gridCol w:w="700"/>
        <w:gridCol w:w="2388"/>
        <w:gridCol w:w="603"/>
        <w:gridCol w:w="507"/>
        <w:gridCol w:w="603"/>
        <w:gridCol w:w="603"/>
        <w:gridCol w:w="603"/>
        <w:gridCol w:w="603"/>
        <w:gridCol w:w="603"/>
        <w:gridCol w:w="603"/>
        <w:gridCol w:w="702"/>
      </w:tblGrid>
      <w:tr w:rsidR="00AD267E" w:rsidRPr="00AD267E" w14:paraId="53166893" w14:textId="77777777" w:rsidTr="00C76617">
        <w:trPr>
          <w:trHeight w:val="198"/>
        </w:trPr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B993" w14:textId="5ECB1C18" w:rsidR="00EA5D86" w:rsidRPr="00AD267E" w:rsidRDefault="00586E9C" w:rsidP="002A681D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>Y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ar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0814" w14:textId="320C70C8" w:rsidR="00EA5D86" w:rsidRPr="00AD267E" w:rsidRDefault="00586E9C" w:rsidP="002A681D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ex</w:t>
            </w:r>
          </w:p>
        </w:tc>
        <w:tc>
          <w:tcPr>
            <w:tcW w:w="1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D2A3" w14:textId="3101C077" w:rsidR="00EA5D86" w:rsidRPr="00AD267E" w:rsidRDefault="00EA5D86" w:rsidP="002A681D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9C39" w14:textId="2B417211" w:rsidR="00EA5D86" w:rsidRPr="00AD267E" w:rsidRDefault="00EA5D86" w:rsidP="002A681D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74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E47C" w14:textId="5BEFBA9B" w:rsidR="00EA5D86" w:rsidRPr="00AD267E" w:rsidRDefault="00586E9C" w:rsidP="002A681D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A</w:t>
            </w:r>
            <w:r w:rsidR="00EA5D86"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ge </w:t>
            </w:r>
            <w:r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group (years)</w:t>
            </w:r>
          </w:p>
        </w:tc>
      </w:tr>
      <w:tr w:rsidR="00A27629" w:rsidRPr="00AD267E" w14:paraId="23F4ACA0" w14:textId="77777777" w:rsidTr="00C76617">
        <w:trPr>
          <w:trHeight w:val="198"/>
        </w:trPr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6AF3D" w14:textId="08C1D20B" w:rsidR="00EA5D86" w:rsidRPr="00AD267E" w:rsidRDefault="00EA5D86" w:rsidP="002A681D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D76DA" w14:textId="0EA397A3" w:rsidR="00EA5D86" w:rsidRPr="00AD267E" w:rsidRDefault="00EA5D86" w:rsidP="002A681D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54BCE" w14:textId="34FCFF10" w:rsidR="00EA5D86" w:rsidRPr="00AD267E" w:rsidRDefault="00EA5D86" w:rsidP="002A681D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A0A09" w14:textId="77777777" w:rsidR="00EA5D86" w:rsidRPr="00AD267E" w:rsidRDefault="00EA5D86" w:rsidP="002A681D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All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FB9D7" w14:textId="77777777" w:rsidR="00EA5D86" w:rsidRPr="00AD267E" w:rsidRDefault="00EA5D86" w:rsidP="002A681D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&lt; 6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913EB" w14:textId="77777777" w:rsidR="00EA5D86" w:rsidRPr="00AD267E" w:rsidRDefault="00EA5D86" w:rsidP="002A681D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1–6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DFBA8" w14:textId="77777777" w:rsidR="00EA5D86" w:rsidRPr="00AD267E" w:rsidRDefault="00EA5D86" w:rsidP="002A681D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5–6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C3B57" w14:textId="77777777" w:rsidR="00EA5D86" w:rsidRPr="00AD267E" w:rsidRDefault="00EA5D86" w:rsidP="002A681D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0–7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D543E" w14:textId="77777777" w:rsidR="00EA5D86" w:rsidRPr="00AD267E" w:rsidRDefault="00EA5D86" w:rsidP="002A681D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5–7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5ADFB" w14:textId="77777777" w:rsidR="00EA5D86" w:rsidRPr="00AD267E" w:rsidRDefault="00EA5D86" w:rsidP="002A681D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0–8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05FC1" w14:textId="77777777" w:rsidR="00EA5D86" w:rsidRPr="00AD267E" w:rsidRDefault="00EA5D86" w:rsidP="002A681D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5–89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66CB1" w14:textId="77777777" w:rsidR="00EA5D86" w:rsidRPr="00AD267E" w:rsidRDefault="00EA5D86" w:rsidP="002A681D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over 90</w:t>
            </w:r>
          </w:p>
        </w:tc>
      </w:tr>
      <w:tr w:rsidR="00A27629" w:rsidRPr="00AD267E" w14:paraId="5CEC9CB8" w14:textId="77777777" w:rsidTr="00C76617">
        <w:trPr>
          <w:trHeight w:val="198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464B" w14:textId="77777777" w:rsidR="002A681D" w:rsidRPr="00AD267E" w:rsidRDefault="002A681D" w:rsidP="002A681D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2013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B916" w14:textId="77777777" w:rsidR="002A681D" w:rsidRPr="00AD267E" w:rsidRDefault="002A681D" w:rsidP="002A681D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54FC" w14:textId="77777777" w:rsidR="002A681D" w:rsidRPr="00AD267E" w:rsidRDefault="002A681D" w:rsidP="002A681D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Total</w:t>
            </w:r>
            <w:r w:rsidR="00A27629"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 of stoma construction</w:t>
            </w: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, n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63924" w14:textId="77777777" w:rsidR="002A681D" w:rsidRPr="00AD267E" w:rsidRDefault="002A681D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988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ADBA4" w14:textId="77777777" w:rsidR="002A681D" w:rsidRPr="00AD267E" w:rsidRDefault="002A681D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78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8F9F3" w14:textId="77777777" w:rsidR="002A681D" w:rsidRPr="00AD267E" w:rsidRDefault="002A681D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05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98AD0" w14:textId="77777777" w:rsidR="002A681D" w:rsidRPr="00AD267E" w:rsidRDefault="002A681D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15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F157E" w14:textId="77777777" w:rsidR="002A681D" w:rsidRPr="00AD267E" w:rsidRDefault="002A681D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31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86B00" w14:textId="77777777" w:rsidR="002A681D" w:rsidRPr="00AD267E" w:rsidRDefault="002A681D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4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DABE1" w14:textId="77777777" w:rsidR="002A681D" w:rsidRPr="00AD267E" w:rsidRDefault="002A681D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46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79826" w14:textId="77777777" w:rsidR="002A681D" w:rsidRPr="00AD267E" w:rsidRDefault="002A681D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10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4D99A" w14:textId="77777777" w:rsidR="002A681D" w:rsidRPr="00AD267E" w:rsidRDefault="002A681D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601</w:t>
            </w:r>
          </w:p>
        </w:tc>
      </w:tr>
      <w:tr w:rsidR="00A27629" w:rsidRPr="00AD267E" w14:paraId="640C442D" w14:textId="77777777" w:rsidTr="00C76617">
        <w:trPr>
          <w:trHeight w:val="198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52C63" w14:textId="77777777" w:rsidR="002A681D" w:rsidRPr="00AD267E" w:rsidRDefault="002A681D" w:rsidP="002A681D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C13D" w14:textId="77777777" w:rsidR="002A681D" w:rsidRPr="00AD267E" w:rsidRDefault="002A681D" w:rsidP="002A681D">
            <w:pPr>
              <w:widowControl/>
              <w:spacing w:line="0" w:lineRule="atLeas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EA99" w14:textId="77777777" w:rsidR="002A681D" w:rsidRPr="00AD267E" w:rsidRDefault="002A681D" w:rsidP="002A681D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toma closure, n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5B438" w14:textId="77777777" w:rsidR="002A681D" w:rsidRPr="00AD267E" w:rsidRDefault="002A681D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375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F8A81" w14:textId="77777777" w:rsidR="002A681D" w:rsidRPr="00AD267E" w:rsidRDefault="002A681D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13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15F9D" w14:textId="77777777" w:rsidR="002A681D" w:rsidRPr="00AD267E" w:rsidRDefault="002A681D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4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DE17A" w14:textId="77777777" w:rsidR="002A681D" w:rsidRPr="00AD267E" w:rsidRDefault="002A681D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5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FDE30" w14:textId="77777777" w:rsidR="002A681D" w:rsidRPr="00AD267E" w:rsidRDefault="002A681D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60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B9B40" w14:textId="77777777" w:rsidR="002A681D" w:rsidRPr="00AD267E" w:rsidRDefault="002A681D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52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FA87D" w14:textId="77777777" w:rsidR="002A681D" w:rsidRPr="00AD267E" w:rsidRDefault="002A681D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33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F8CC5" w14:textId="77777777" w:rsidR="002A681D" w:rsidRPr="00AD267E" w:rsidRDefault="002A681D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3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80E60" w14:textId="77777777" w:rsidR="002A681D" w:rsidRPr="00AD267E" w:rsidRDefault="002A681D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48</w:t>
            </w:r>
          </w:p>
        </w:tc>
      </w:tr>
      <w:tr w:rsidR="00A27629" w:rsidRPr="00AD267E" w14:paraId="460706FB" w14:textId="77777777" w:rsidTr="00C76617">
        <w:trPr>
          <w:trHeight w:val="198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613E" w14:textId="77777777" w:rsidR="002A681D" w:rsidRPr="00AD267E" w:rsidRDefault="002A681D" w:rsidP="002A681D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5AC5" w14:textId="77777777" w:rsidR="002A681D" w:rsidRPr="00AD267E" w:rsidRDefault="002A681D" w:rsidP="002A681D">
            <w:pPr>
              <w:widowControl/>
              <w:spacing w:line="0" w:lineRule="atLeas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09D7" w14:textId="77777777" w:rsidR="002A681D" w:rsidRPr="00AD267E" w:rsidRDefault="002A681D" w:rsidP="002A681D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atio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84185" w14:textId="77777777" w:rsidR="002A681D" w:rsidRPr="00AD267E" w:rsidRDefault="002A681D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63892" w14:textId="77777777" w:rsidR="002A681D" w:rsidRPr="00AD267E" w:rsidRDefault="002A681D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52E26" w14:textId="77777777" w:rsidR="002A681D" w:rsidRPr="00AD267E" w:rsidRDefault="002A681D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86456" w14:textId="77777777" w:rsidR="002A681D" w:rsidRPr="00AD267E" w:rsidRDefault="002A681D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E0CE3" w14:textId="77777777" w:rsidR="002A681D" w:rsidRPr="00AD267E" w:rsidRDefault="002A681D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12B8C" w14:textId="77777777" w:rsidR="002A681D" w:rsidRPr="00AD267E" w:rsidRDefault="002A681D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04D7D" w14:textId="77777777" w:rsidR="002A681D" w:rsidRPr="00AD267E" w:rsidRDefault="002A681D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96DA9" w14:textId="77777777" w:rsidR="002A681D" w:rsidRPr="00AD267E" w:rsidRDefault="002A681D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0AE2F" w14:textId="77777777" w:rsidR="002A681D" w:rsidRPr="00AD267E" w:rsidRDefault="002A681D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A27629" w:rsidRPr="00AD267E" w14:paraId="46C8AD6D" w14:textId="77777777" w:rsidTr="00C76617">
        <w:trPr>
          <w:trHeight w:val="198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B715" w14:textId="77777777" w:rsidR="00A27629" w:rsidRPr="00AD267E" w:rsidRDefault="00A27629" w:rsidP="00A27629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10205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69B0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3C3B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Total of stoma construction, n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5A596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492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E3299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276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7FFE2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219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054F3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24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7AB91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250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DC9D8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22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53A17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66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236EF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89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2399B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289</w:t>
            </w:r>
          </w:p>
        </w:tc>
      </w:tr>
      <w:tr w:rsidR="00A27629" w:rsidRPr="00AD267E" w14:paraId="0A8E2619" w14:textId="77777777" w:rsidTr="00C76617">
        <w:trPr>
          <w:trHeight w:val="198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F854" w14:textId="77777777" w:rsidR="00A27629" w:rsidRPr="00AD267E" w:rsidRDefault="00A27629" w:rsidP="00A27629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7E2B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EE51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toma closure, n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78A31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718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D61CE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212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DD3CF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19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379F9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34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B3421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15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B9455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78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63926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40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B5074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4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A507A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A27629" w:rsidRPr="00AD267E" w14:paraId="221E7007" w14:textId="77777777" w:rsidTr="00C76617">
        <w:trPr>
          <w:trHeight w:val="198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85564" w14:textId="77777777" w:rsidR="00A27629" w:rsidRPr="00AD267E" w:rsidRDefault="00A27629" w:rsidP="00A27629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9BAA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CDC1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atio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24ED5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74CE6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7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DCF6B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B4119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D0E10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13535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31156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CFD69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29802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</w:tr>
      <w:tr w:rsidR="00A27629" w:rsidRPr="00AD267E" w14:paraId="524CAFF6" w14:textId="77777777" w:rsidTr="00C76617">
        <w:trPr>
          <w:trHeight w:val="198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7438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2014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3A3F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E5BAC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Total of stoma construction, n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FDF0D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982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CE272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73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7F878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97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3F141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15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B2667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35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D0473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42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0911C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46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BB724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13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D9CFF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584</w:t>
            </w:r>
          </w:p>
        </w:tc>
      </w:tr>
      <w:tr w:rsidR="00A27629" w:rsidRPr="00AD267E" w14:paraId="199EDACE" w14:textId="77777777" w:rsidTr="00C76617">
        <w:trPr>
          <w:trHeight w:val="198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5B96" w14:textId="77777777" w:rsidR="00A27629" w:rsidRPr="00AD267E" w:rsidRDefault="00A27629" w:rsidP="00A27629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86EC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E81F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toma closure, n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2C5AE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426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66493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23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D365D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50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B7B42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67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454EA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67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A68DB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55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556DB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39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1B300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8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CDD9E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46</w:t>
            </w:r>
          </w:p>
        </w:tc>
      </w:tr>
      <w:tr w:rsidR="00A27629" w:rsidRPr="00AD267E" w14:paraId="65CFAABF" w14:textId="77777777" w:rsidTr="00C76617">
        <w:trPr>
          <w:trHeight w:val="198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D398" w14:textId="77777777" w:rsidR="00A27629" w:rsidRPr="00AD267E" w:rsidRDefault="00A27629" w:rsidP="00A27629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E6859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2188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atio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13A57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816EF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4CE6D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01253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BD51E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BA702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2B9AB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9829A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43199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A27629" w:rsidRPr="00AD267E" w14:paraId="74CFD80D" w14:textId="77777777" w:rsidTr="00C76617">
        <w:trPr>
          <w:trHeight w:val="198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5E71" w14:textId="77777777" w:rsidR="00A27629" w:rsidRPr="00AD267E" w:rsidRDefault="00A27629" w:rsidP="00A27629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F4F6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4807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Total of stoma construction, n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AF308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523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A667B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288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A37BB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98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8B982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268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16905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256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6E744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219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2FEAF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68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15764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95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26CAC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289</w:t>
            </w:r>
          </w:p>
        </w:tc>
      </w:tr>
      <w:tr w:rsidR="00A27629" w:rsidRPr="00AD267E" w14:paraId="7880A04D" w14:textId="77777777" w:rsidTr="00C76617">
        <w:trPr>
          <w:trHeight w:val="198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5532" w14:textId="77777777" w:rsidR="00A27629" w:rsidRPr="00AD267E" w:rsidRDefault="00A27629" w:rsidP="00A27629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3D59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6589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toma closure, n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30952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781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94C61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229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40AEB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19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39F82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49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AF24C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34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E5708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85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D867B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45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CD57C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4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69D63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23</w:t>
            </w:r>
          </w:p>
        </w:tc>
      </w:tr>
      <w:tr w:rsidR="00A27629" w:rsidRPr="00AD267E" w14:paraId="09332085" w14:textId="77777777" w:rsidTr="00C76617">
        <w:trPr>
          <w:trHeight w:val="198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92CB" w14:textId="77777777" w:rsidR="00A27629" w:rsidRPr="00AD267E" w:rsidRDefault="00A27629" w:rsidP="00A27629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7A73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3545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atio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C40FB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59767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E296E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8820BA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C4927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F1EE1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0830B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006A7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BFD5A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A27629" w:rsidRPr="00AD267E" w14:paraId="4FD5AA73" w14:textId="77777777" w:rsidTr="00C76617">
        <w:trPr>
          <w:trHeight w:val="198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31FC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2015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55B5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CD56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Total of stoma construction, n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F01C9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014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42F92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71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1E3AE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91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87CC7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35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7ADB7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38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033FF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44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7BAD7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56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7B806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15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BAA00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610</w:t>
            </w:r>
          </w:p>
        </w:tc>
      </w:tr>
      <w:tr w:rsidR="00A27629" w:rsidRPr="00AD267E" w14:paraId="11E2CC15" w14:textId="77777777" w:rsidTr="00C76617">
        <w:trPr>
          <w:trHeight w:val="198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DF8F" w14:textId="77777777" w:rsidR="00A27629" w:rsidRPr="00AD267E" w:rsidRDefault="00A27629" w:rsidP="00A27629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4C5D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5657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toma closure, n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0172E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436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615CE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29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F4E5D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48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E070C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73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13938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65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CD55D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58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21737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38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18F4B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7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302E5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49</w:t>
            </w:r>
          </w:p>
        </w:tc>
      </w:tr>
      <w:tr w:rsidR="00A27629" w:rsidRPr="00AD267E" w14:paraId="53F9833B" w14:textId="77777777" w:rsidTr="00C76617">
        <w:trPr>
          <w:trHeight w:val="198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00A5" w14:textId="77777777" w:rsidR="00A27629" w:rsidRPr="00AD267E" w:rsidRDefault="00A27629" w:rsidP="00A27629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8A90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A13C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atio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F5C6E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9B571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25C7B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2CFE0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D7B27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A322E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3E339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0C81A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96D0D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A27629" w:rsidRPr="00AD267E" w14:paraId="33F3C407" w14:textId="77777777" w:rsidTr="00C76617">
        <w:trPr>
          <w:trHeight w:val="198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63D9" w14:textId="77777777" w:rsidR="00A27629" w:rsidRPr="00AD267E" w:rsidRDefault="00A27629" w:rsidP="00A27629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4783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3199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Total of stoma construction, n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69F96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572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511A3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287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27361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96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12FEC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284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848D9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26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F9E0C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237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F1DCF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75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753F5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99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CBBF7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288</w:t>
            </w:r>
          </w:p>
        </w:tc>
      </w:tr>
      <w:tr w:rsidR="00A27629" w:rsidRPr="00AD267E" w14:paraId="7B6719CD" w14:textId="77777777" w:rsidTr="00C76617">
        <w:trPr>
          <w:trHeight w:val="198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1D75" w14:textId="77777777" w:rsidR="00A27629" w:rsidRPr="00AD267E" w:rsidRDefault="00A27629" w:rsidP="00A27629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CDF8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9356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toma closure, n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D27FA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848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38493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248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1E4AE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23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EA28E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69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EF608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36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17696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01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F1E9F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49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6BA90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6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00972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32</w:t>
            </w:r>
          </w:p>
        </w:tc>
      </w:tr>
      <w:tr w:rsidR="00A27629" w:rsidRPr="00AD267E" w14:paraId="2E42CCCA" w14:textId="77777777" w:rsidTr="00C76617">
        <w:trPr>
          <w:trHeight w:val="198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C0F0" w14:textId="77777777" w:rsidR="00A27629" w:rsidRPr="00AD267E" w:rsidRDefault="00A27629" w:rsidP="00A27629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8D95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5129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atio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98F66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F1F7D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7B362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9A08E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114EA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C5118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FB167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5924A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9F182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</w:tr>
      <w:tr w:rsidR="00A27629" w:rsidRPr="00AD267E" w14:paraId="2B934EFD" w14:textId="77777777" w:rsidTr="00C76617">
        <w:trPr>
          <w:trHeight w:val="198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1C93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2016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2046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F458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Total of stoma construction, n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4C8C8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032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78163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83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B9FE8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86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28BAE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44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56A8E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28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582FC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37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EB644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64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33BCC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21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9ECEF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659</w:t>
            </w:r>
          </w:p>
        </w:tc>
      </w:tr>
      <w:tr w:rsidR="00A27629" w:rsidRPr="00AD267E" w14:paraId="3872E433" w14:textId="77777777" w:rsidTr="00C76617">
        <w:trPr>
          <w:trHeight w:val="198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A024C" w14:textId="77777777" w:rsidR="00A27629" w:rsidRPr="00AD267E" w:rsidRDefault="00A27629" w:rsidP="00A27629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F4E7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0CD8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toma closure, n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FACE2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464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841F5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34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6FE31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52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25B64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82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8F101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69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29FDD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62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B955C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41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DCD7B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7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0AE7D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56</w:t>
            </w:r>
          </w:p>
        </w:tc>
      </w:tr>
      <w:tr w:rsidR="00A27629" w:rsidRPr="00AD267E" w14:paraId="477C783A" w14:textId="77777777" w:rsidTr="00C76617">
        <w:trPr>
          <w:trHeight w:val="198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5CDC" w14:textId="77777777" w:rsidR="00A27629" w:rsidRPr="00AD267E" w:rsidRDefault="00A27629" w:rsidP="00A27629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1FB7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875E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atio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B23D4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A2719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AD4EF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78932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74217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5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F612B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F8F47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87CC6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773A6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A27629" w:rsidRPr="00AD267E" w14:paraId="34D92EC2" w14:textId="77777777" w:rsidTr="00C76617">
        <w:trPr>
          <w:trHeight w:val="198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2982" w14:textId="77777777" w:rsidR="00A27629" w:rsidRPr="00AD267E" w:rsidRDefault="00A27629" w:rsidP="00A27629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0AF0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6132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Total of stoma construction, n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B83FF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581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39663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285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D627B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89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7CEBE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314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3227D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259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F22F3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219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CA2C3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8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CEE8E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99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87DA6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322</w:t>
            </w:r>
          </w:p>
        </w:tc>
      </w:tr>
      <w:tr w:rsidR="00A27629" w:rsidRPr="00AD267E" w14:paraId="792371D0" w14:textId="77777777" w:rsidTr="00C76617">
        <w:trPr>
          <w:trHeight w:val="198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3A012" w14:textId="77777777" w:rsidR="00A27629" w:rsidRPr="00AD267E" w:rsidRDefault="00A27629" w:rsidP="00A27629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92FA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62C1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toma closure, n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0491A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885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12CC1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264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EDECE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18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62D86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83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D395B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44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E436E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99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DB7F7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57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752E1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5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33489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28</w:t>
            </w:r>
          </w:p>
        </w:tc>
      </w:tr>
      <w:tr w:rsidR="00A27629" w:rsidRPr="00AD267E" w14:paraId="63A7DED5" w14:textId="77777777" w:rsidTr="00C76617">
        <w:trPr>
          <w:trHeight w:val="198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371D" w14:textId="77777777" w:rsidR="00A27629" w:rsidRPr="00AD267E" w:rsidRDefault="00A27629" w:rsidP="00A27629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4BCC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990A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atio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4FCDC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550E0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9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C69C2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1FCCA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B8588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E9C6E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402A0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3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585B9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7DCA1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</w:tr>
      <w:tr w:rsidR="00A27629" w:rsidRPr="00AD267E" w14:paraId="386CDF8F" w14:textId="77777777" w:rsidTr="00C76617">
        <w:trPr>
          <w:trHeight w:val="198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831F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2017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0BC2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06F6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Total of stoma construction, n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F0460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057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7BE34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77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896DF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86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0DBE1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45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00BAD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38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CA384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49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9FD95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61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22CEC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28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233E0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707</w:t>
            </w:r>
          </w:p>
        </w:tc>
      </w:tr>
      <w:tr w:rsidR="00A27629" w:rsidRPr="00AD267E" w14:paraId="19B187B9" w14:textId="77777777" w:rsidTr="00C76617">
        <w:trPr>
          <w:trHeight w:val="198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39DB" w14:textId="77777777" w:rsidR="00A27629" w:rsidRPr="00AD267E" w:rsidRDefault="00A27629" w:rsidP="00A27629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5649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EC30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toma closure, n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8B3B9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482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38238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39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77929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49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FD312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83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0FD5C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7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45F28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66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35CDD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41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E6C97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9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8C2AE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57</w:t>
            </w:r>
          </w:p>
        </w:tc>
      </w:tr>
      <w:tr w:rsidR="00A27629" w:rsidRPr="00AD267E" w14:paraId="635BE70E" w14:textId="77777777" w:rsidTr="00C76617">
        <w:trPr>
          <w:trHeight w:val="198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7702" w14:textId="77777777" w:rsidR="00A27629" w:rsidRPr="00AD267E" w:rsidRDefault="00A27629" w:rsidP="00A27629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6768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FF43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atio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E7831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5DB40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8EBDB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D26F2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BEB74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49D4E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37CDA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2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95D8F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710CB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</w:tr>
      <w:tr w:rsidR="00A27629" w:rsidRPr="00AD267E" w14:paraId="1A85AF0C" w14:textId="77777777" w:rsidTr="00C76617">
        <w:trPr>
          <w:trHeight w:val="198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DD79" w14:textId="77777777" w:rsidR="00A27629" w:rsidRPr="00AD267E" w:rsidRDefault="00A27629" w:rsidP="00A27629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5F8B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499E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Total of stoma construction, n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6D803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584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9CBFA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28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2E3F9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75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0C377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294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7774F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26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8EBB0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247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69E8B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87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D3201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98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445C6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381</w:t>
            </w:r>
          </w:p>
        </w:tc>
      </w:tr>
      <w:tr w:rsidR="00A27629" w:rsidRPr="00AD267E" w14:paraId="73419619" w14:textId="77777777" w:rsidTr="00C76617">
        <w:trPr>
          <w:trHeight w:val="198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2B6A" w14:textId="77777777" w:rsidR="00A27629" w:rsidRPr="00AD267E" w:rsidRDefault="00A27629" w:rsidP="00A27629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42FF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0109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toma closure, n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A8C4A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927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4BA71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268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14670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25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7F1CF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88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451BD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57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09AB2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08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B931B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57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7309F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7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13E58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38</w:t>
            </w:r>
          </w:p>
        </w:tc>
      </w:tr>
      <w:tr w:rsidR="00A27629" w:rsidRPr="00AD267E" w14:paraId="166FD33C" w14:textId="77777777" w:rsidTr="00C76617">
        <w:trPr>
          <w:trHeight w:val="198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3F02" w14:textId="77777777" w:rsidR="00A27629" w:rsidRPr="00AD267E" w:rsidRDefault="00A27629" w:rsidP="00A27629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085E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D36B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atio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A7E78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2B030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DFF2C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31DBD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8C4EF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7E687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3C3DA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D50DF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44A37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10</w:t>
            </w:r>
          </w:p>
        </w:tc>
      </w:tr>
      <w:tr w:rsidR="00A27629" w:rsidRPr="00AD267E" w14:paraId="2833B319" w14:textId="77777777" w:rsidTr="00C76617">
        <w:trPr>
          <w:trHeight w:val="198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6190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2018 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B711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D447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Total of stoma construction, n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17E1B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029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FDB9A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69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87E48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81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17A1B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39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63181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40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5F794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46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7E12C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57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65137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260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68B1C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682</w:t>
            </w:r>
          </w:p>
        </w:tc>
      </w:tr>
      <w:tr w:rsidR="00A27629" w:rsidRPr="00AD267E" w14:paraId="0D362984" w14:textId="77777777" w:rsidTr="00C76617">
        <w:trPr>
          <w:trHeight w:val="198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9EB8" w14:textId="77777777" w:rsidR="00A27629" w:rsidRPr="00AD267E" w:rsidRDefault="00A27629" w:rsidP="00A27629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F47A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BAEB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toma closure, n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1B7F7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493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B5C78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35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723FC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49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C63D2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87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E50FE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80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61B14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68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9C34E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46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656B0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21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85F20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51</w:t>
            </w:r>
          </w:p>
        </w:tc>
      </w:tr>
      <w:tr w:rsidR="00A27629" w:rsidRPr="00AD267E" w14:paraId="5DAAD8D6" w14:textId="77777777" w:rsidTr="00C76617">
        <w:trPr>
          <w:trHeight w:val="198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36D17" w14:textId="77777777" w:rsidR="00A27629" w:rsidRPr="00AD267E" w:rsidRDefault="00A27629" w:rsidP="00A27629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F7C7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60D8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atio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1DFE4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6E1C0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F7E3D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A9B8B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6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DCB83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513EA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9E21C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40771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E4788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</w:tr>
      <w:tr w:rsidR="00A27629" w:rsidRPr="00AD267E" w14:paraId="6CBE5713" w14:textId="77777777" w:rsidTr="00C76617">
        <w:trPr>
          <w:trHeight w:val="198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D7EED" w14:textId="77777777" w:rsidR="00A27629" w:rsidRPr="00AD267E" w:rsidRDefault="00A27629" w:rsidP="00A27629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B4D98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B808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Total of stoma construction, n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CCF78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573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FE9C9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272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8B0E4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65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6F1D1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288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7DAB6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27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E2E4A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248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2B33C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84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2E349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99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61CDF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379</w:t>
            </w:r>
          </w:p>
        </w:tc>
      </w:tr>
      <w:tr w:rsidR="00A27629" w:rsidRPr="00AD267E" w14:paraId="509DF6B5" w14:textId="77777777" w:rsidTr="00C76617">
        <w:trPr>
          <w:trHeight w:val="198"/>
        </w:trPr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595B" w14:textId="77777777" w:rsidR="00A27629" w:rsidRPr="00AD267E" w:rsidRDefault="00A27629" w:rsidP="00A27629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CFCD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B9DA" w14:textId="77777777" w:rsidR="00A27629" w:rsidRPr="00AD267E" w:rsidRDefault="00A27629" w:rsidP="00A27629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Stoma closure, n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19385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949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53F6B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273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EA725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20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EDD8F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84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66361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7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F756D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17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8B3BD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62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404AB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7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3F801" w14:textId="77777777" w:rsidR="00A27629" w:rsidRPr="00AD267E" w:rsidRDefault="00A27629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28</w:t>
            </w:r>
          </w:p>
        </w:tc>
      </w:tr>
      <w:tr w:rsidR="00A27629" w:rsidRPr="00AD267E" w14:paraId="2EDF0B3C" w14:textId="77777777" w:rsidTr="00C76617">
        <w:trPr>
          <w:trHeight w:val="198"/>
        </w:trPr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E6E5F" w14:textId="68D1E127" w:rsidR="002A681D" w:rsidRPr="00AD267E" w:rsidRDefault="002A681D" w:rsidP="002A681D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D0C93" w14:textId="56B774ED" w:rsidR="002A681D" w:rsidRPr="00AD267E" w:rsidRDefault="002A681D" w:rsidP="002A681D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849FC" w14:textId="77777777" w:rsidR="002A681D" w:rsidRPr="00AD267E" w:rsidRDefault="002A681D" w:rsidP="002A681D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AD267E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Ratio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CAEF35" w14:textId="77777777" w:rsidR="002A681D" w:rsidRPr="00AD267E" w:rsidRDefault="002A681D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47B9F7" w14:textId="77777777" w:rsidR="002A681D" w:rsidRPr="00AD267E" w:rsidRDefault="002A681D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B6205C" w14:textId="77777777" w:rsidR="002A681D" w:rsidRPr="00AD267E" w:rsidRDefault="002A681D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7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0424EB" w14:textId="77777777" w:rsidR="002A681D" w:rsidRPr="00AD267E" w:rsidRDefault="002A681D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090764" w14:textId="77777777" w:rsidR="002A681D" w:rsidRPr="00AD267E" w:rsidRDefault="002A681D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6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6D4DC3" w14:textId="77777777" w:rsidR="002A681D" w:rsidRPr="00AD267E" w:rsidRDefault="002A681D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4D01CA" w14:textId="77777777" w:rsidR="002A681D" w:rsidRPr="00AD267E" w:rsidRDefault="002A681D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3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4A74F5" w14:textId="77777777" w:rsidR="002A681D" w:rsidRPr="00AD267E" w:rsidRDefault="002A681D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7594EC" w14:textId="77777777" w:rsidR="002A681D" w:rsidRPr="00AD267E" w:rsidRDefault="002A681D" w:rsidP="00C76617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AD267E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</w:tr>
    </w:tbl>
    <w:p w14:paraId="3DBECD0C" w14:textId="77777777" w:rsidR="00EA5D86" w:rsidRDefault="00EA5D86" w:rsidP="000125AF">
      <w:pPr>
        <w:widowControl/>
        <w:spacing w:line="0" w:lineRule="atLeast"/>
        <w:jc w:val="left"/>
        <w:rPr>
          <w:rFonts w:ascii="Arial" w:hAnsi="Arial" w:cs="Arial"/>
          <w:sz w:val="16"/>
          <w:szCs w:val="16"/>
        </w:rPr>
      </w:pPr>
    </w:p>
    <w:p w14:paraId="08C7AAD5" w14:textId="56A2337B" w:rsidR="00EA5D86" w:rsidRDefault="00586E9C" w:rsidP="00873179">
      <w:pPr>
        <w:widowControl/>
        <w:spacing w:line="0" w:lineRule="atLeast"/>
        <w:jc w:val="left"/>
        <w:rPr>
          <w:rFonts w:ascii="Arial" w:hAnsi="Arial" w:cs="Arial"/>
          <w:sz w:val="16"/>
          <w:szCs w:val="16"/>
        </w:rPr>
      </w:pPr>
      <w:r w:rsidRPr="00FC3D8D">
        <w:rPr>
          <w:rFonts w:ascii="Arial" w:hAnsi="Arial" w:cs="Arial"/>
          <w:sz w:val="16"/>
          <w:szCs w:val="16"/>
        </w:rPr>
        <w:t xml:space="preserve">Total </w:t>
      </w:r>
      <w:r>
        <w:rPr>
          <w:rFonts w:ascii="Arial" w:hAnsi="Arial" w:cs="Arial"/>
          <w:sz w:val="16"/>
          <w:szCs w:val="16"/>
        </w:rPr>
        <w:t>s</w:t>
      </w:r>
      <w:r w:rsidRPr="002F3A51">
        <w:rPr>
          <w:rFonts w:ascii="Arial" w:hAnsi="Arial" w:cs="Arial"/>
          <w:sz w:val="16"/>
          <w:szCs w:val="16"/>
        </w:rPr>
        <w:t>toma construction</w:t>
      </w:r>
      <w:r>
        <w:rPr>
          <w:rFonts w:ascii="Arial" w:hAnsi="Arial" w:cs="Arial"/>
          <w:sz w:val="16"/>
          <w:szCs w:val="16"/>
        </w:rPr>
        <w:t>s</w:t>
      </w:r>
      <w:r w:rsidRPr="002F3A51">
        <w:rPr>
          <w:rFonts w:ascii="Arial" w:hAnsi="Arial" w:cs="Arial"/>
          <w:sz w:val="16"/>
          <w:szCs w:val="16"/>
        </w:rPr>
        <w:t xml:space="preserve"> </w:t>
      </w:r>
      <w:proofErr w:type="gramStart"/>
      <w:r>
        <w:rPr>
          <w:rFonts w:ascii="Arial" w:hAnsi="Arial" w:cs="Arial"/>
          <w:sz w:val="16"/>
          <w:szCs w:val="16"/>
        </w:rPr>
        <w:t>is</w:t>
      </w:r>
      <w:proofErr w:type="gramEnd"/>
      <w:r w:rsidRPr="002F3A51">
        <w:rPr>
          <w:rFonts w:ascii="Arial" w:hAnsi="Arial" w:cs="Arial"/>
          <w:sz w:val="16"/>
          <w:szCs w:val="16"/>
        </w:rPr>
        <w:t xml:space="preserve"> stoma construction</w:t>
      </w:r>
      <w:r w:rsidRPr="00FC3D8D">
        <w:rPr>
          <w:rFonts w:ascii="Arial" w:hAnsi="Arial" w:cs="Arial"/>
          <w:sz w:val="16"/>
          <w:szCs w:val="16"/>
        </w:rPr>
        <w:t>, abdominoperineal resection, total pelvic exenteration</w:t>
      </w:r>
      <w:r>
        <w:rPr>
          <w:rFonts w:ascii="Arial" w:hAnsi="Arial" w:cs="Arial"/>
          <w:sz w:val="16"/>
          <w:szCs w:val="16"/>
        </w:rPr>
        <w:t>,</w:t>
      </w:r>
      <w:r w:rsidRPr="00FC3D8D">
        <w:rPr>
          <w:rFonts w:ascii="Arial" w:hAnsi="Arial" w:cs="Arial"/>
          <w:sz w:val="16"/>
          <w:szCs w:val="16"/>
        </w:rPr>
        <w:t xml:space="preserve"> and </w:t>
      </w:r>
      <w:r>
        <w:rPr>
          <w:rFonts w:ascii="Arial" w:hAnsi="Arial" w:cs="Arial"/>
          <w:sz w:val="16"/>
          <w:szCs w:val="16"/>
        </w:rPr>
        <w:t>Hartmann’s procedure</w:t>
      </w:r>
      <w:r w:rsidRPr="00FC3D8D">
        <w:rPr>
          <w:rFonts w:ascii="Arial" w:hAnsi="Arial" w:cs="Arial"/>
          <w:sz w:val="16"/>
          <w:szCs w:val="16"/>
        </w:rPr>
        <w:t>.</w:t>
      </w:r>
      <w:r>
        <w:rPr>
          <w:rFonts w:ascii="Arial" w:hAnsi="Arial" w:cs="Arial"/>
          <w:sz w:val="16"/>
          <w:szCs w:val="16"/>
        </w:rPr>
        <w:t xml:space="preserve"> R</w:t>
      </w:r>
      <w:r w:rsidR="00873179" w:rsidRPr="00B64B75">
        <w:rPr>
          <w:rFonts w:ascii="Arial" w:hAnsi="Arial" w:cs="Arial"/>
          <w:sz w:val="16"/>
          <w:szCs w:val="16"/>
        </w:rPr>
        <w:t xml:space="preserve">atio is total stoma </w:t>
      </w:r>
      <w:r w:rsidR="00EE23BC">
        <w:rPr>
          <w:rFonts w:ascii="Arial" w:hAnsi="Arial" w:cs="Arial"/>
          <w:sz w:val="16"/>
          <w:szCs w:val="16"/>
        </w:rPr>
        <w:t xml:space="preserve">closure </w:t>
      </w:r>
      <w:r>
        <w:rPr>
          <w:rFonts w:ascii="Arial" w:hAnsi="Arial" w:cs="Arial"/>
          <w:sz w:val="16"/>
          <w:szCs w:val="16"/>
        </w:rPr>
        <w:t xml:space="preserve">to total </w:t>
      </w:r>
      <w:r w:rsidRPr="00B64B75">
        <w:rPr>
          <w:rFonts w:ascii="Arial" w:hAnsi="Arial" w:cs="Arial"/>
          <w:sz w:val="16"/>
          <w:szCs w:val="16"/>
        </w:rPr>
        <w:t xml:space="preserve">stoma </w:t>
      </w:r>
      <w:r w:rsidR="00EE23BC">
        <w:rPr>
          <w:rFonts w:ascii="Arial" w:hAnsi="Arial" w:cs="Arial"/>
          <w:sz w:val="16"/>
          <w:szCs w:val="16"/>
        </w:rPr>
        <w:t>construction</w:t>
      </w:r>
      <w:r w:rsidR="00837E68">
        <w:rPr>
          <w:rFonts w:ascii="Arial" w:hAnsi="Arial" w:cs="Arial"/>
          <w:sz w:val="16"/>
          <w:szCs w:val="16"/>
        </w:rPr>
        <w:t>.</w:t>
      </w:r>
      <w:r w:rsidR="00EA5D86">
        <w:rPr>
          <w:rFonts w:ascii="Arial" w:hAnsi="Arial" w:cs="Arial"/>
          <w:sz w:val="16"/>
          <w:szCs w:val="16"/>
        </w:rPr>
        <w:br w:type="page"/>
      </w:r>
    </w:p>
    <w:p w14:paraId="6EF16F8A" w14:textId="465CDE2A" w:rsidR="00EA5D86" w:rsidRDefault="007C57BD" w:rsidP="000125AF">
      <w:pPr>
        <w:widowControl/>
        <w:spacing w:line="0" w:lineRule="atLeast"/>
        <w:jc w:val="left"/>
        <w:rPr>
          <w:rFonts w:ascii="Arial" w:hAnsi="Arial" w:cs="Arial"/>
          <w:sz w:val="16"/>
          <w:szCs w:val="16"/>
        </w:rPr>
      </w:pPr>
      <w:bookmarkStart w:id="1" w:name="_Hlk64635231"/>
      <w:r w:rsidRPr="007C57BD">
        <w:rPr>
          <w:rFonts w:ascii="Arial" w:hAnsi="Arial" w:cs="Arial"/>
          <w:sz w:val="16"/>
          <w:szCs w:val="16"/>
        </w:rPr>
        <w:lastRenderedPageBreak/>
        <w:t>Supporting table</w:t>
      </w:r>
      <w:r>
        <w:rPr>
          <w:rFonts w:ascii="Arial" w:hAnsi="Arial" w:cs="Arial"/>
          <w:sz w:val="16"/>
          <w:szCs w:val="16"/>
        </w:rPr>
        <w:t xml:space="preserve"> S</w:t>
      </w:r>
      <w:r>
        <w:rPr>
          <w:rFonts w:ascii="Arial" w:hAnsi="Arial" w:cs="Arial"/>
          <w:sz w:val="16"/>
          <w:szCs w:val="16"/>
        </w:rPr>
        <w:t>2</w:t>
      </w:r>
      <w:r>
        <w:rPr>
          <w:rFonts w:ascii="Arial" w:hAnsi="Arial" w:cs="Arial"/>
          <w:sz w:val="16"/>
          <w:szCs w:val="16"/>
        </w:rPr>
        <w:t>.</w:t>
      </w:r>
      <w:r w:rsidRPr="00912F2A">
        <w:rPr>
          <w:rFonts w:ascii="Arial" w:hAnsi="Arial" w:cs="Arial"/>
          <w:sz w:val="16"/>
          <w:szCs w:val="16"/>
        </w:rPr>
        <w:t xml:space="preserve"> </w:t>
      </w:r>
      <w:r w:rsidR="00750549" w:rsidRPr="00750549">
        <w:rPr>
          <w:rFonts w:ascii="Arial" w:hAnsi="Arial" w:cs="Arial"/>
          <w:sz w:val="16"/>
          <w:szCs w:val="16"/>
        </w:rPr>
        <w:t xml:space="preserve">Number of stoma </w:t>
      </w:r>
      <w:r w:rsidR="00750549">
        <w:rPr>
          <w:rFonts w:ascii="Arial" w:hAnsi="Arial" w:cs="Arial"/>
          <w:sz w:val="16"/>
          <w:szCs w:val="16"/>
        </w:rPr>
        <w:t>and</w:t>
      </w:r>
      <w:r w:rsidR="00750549" w:rsidRPr="00750549">
        <w:rPr>
          <w:rFonts w:ascii="Arial" w:hAnsi="Arial" w:cs="Arial"/>
          <w:sz w:val="16"/>
          <w:szCs w:val="16"/>
        </w:rPr>
        <w:t xml:space="preserve"> no</w:t>
      </w:r>
      <w:r w:rsidR="009F08DA">
        <w:rPr>
          <w:rFonts w:ascii="Arial" w:hAnsi="Arial" w:cs="Arial"/>
          <w:sz w:val="16"/>
          <w:szCs w:val="16"/>
        </w:rPr>
        <w:t>n</w:t>
      </w:r>
      <w:r w:rsidR="00750549" w:rsidRPr="00750549">
        <w:rPr>
          <w:rFonts w:ascii="Arial" w:hAnsi="Arial" w:cs="Arial"/>
          <w:sz w:val="16"/>
          <w:szCs w:val="16"/>
        </w:rPr>
        <w:t>-</w:t>
      </w:r>
      <w:r w:rsidR="009F08DA">
        <w:rPr>
          <w:rFonts w:ascii="Arial" w:hAnsi="Arial" w:cs="Arial"/>
          <w:sz w:val="16"/>
          <w:szCs w:val="16"/>
        </w:rPr>
        <w:t xml:space="preserve">stoma </w:t>
      </w:r>
      <w:r w:rsidR="00750549" w:rsidRPr="00750549">
        <w:rPr>
          <w:rFonts w:ascii="Arial" w:hAnsi="Arial" w:cs="Arial"/>
          <w:sz w:val="16"/>
          <w:szCs w:val="16"/>
        </w:rPr>
        <w:t>construction</w:t>
      </w:r>
      <w:r w:rsidR="00554734">
        <w:rPr>
          <w:rFonts w:ascii="Arial" w:hAnsi="Arial" w:cs="Arial"/>
          <w:sz w:val="16"/>
          <w:szCs w:val="16"/>
        </w:rPr>
        <w:t>s</w:t>
      </w:r>
      <w:r w:rsidR="009F08DA">
        <w:rPr>
          <w:rFonts w:ascii="Arial" w:hAnsi="Arial" w:cs="Arial"/>
          <w:sz w:val="16"/>
          <w:szCs w:val="16"/>
        </w:rPr>
        <w:t xml:space="preserve"> </w:t>
      </w:r>
      <w:r w:rsidR="00750549" w:rsidRPr="00750549">
        <w:rPr>
          <w:rFonts w:ascii="Arial" w:hAnsi="Arial" w:cs="Arial"/>
          <w:sz w:val="16"/>
          <w:szCs w:val="16"/>
        </w:rPr>
        <w:t xml:space="preserve">according to </w:t>
      </w:r>
      <w:r w:rsidR="009F08DA">
        <w:rPr>
          <w:rFonts w:ascii="Arial" w:hAnsi="Arial" w:cs="Arial"/>
          <w:sz w:val="16"/>
          <w:szCs w:val="16"/>
        </w:rPr>
        <w:t xml:space="preserve">surgical </w:t>
      </w:r>
      <w:r w:rsidR="00750549" w:rsidRPr="00750549">
        <w:rPr>
          <w:rFonts w:ascii="Arial" w:hAnsi="Arial" w:cs="Arial"/>
          <w:sz w:val="16"/>
          <w:szCs w:val="16"/>
        </w:rPr>
        <w:t>procedure</w:t>
      </w:r>
      <w:r w:rsidR="009F08DA">
        <w:rPr>
          <w:rFonts w:ascii="Arial" w:hAnsi="Arial" w:cs="Arial"/>
          <w:sz w:val="16"/>
          <w:szCs w:val="16"/>
        </w:rPr>
        <w:t>,</w:t>
      </w:r>
      <w:r w:rsidR="00750549">
        <w:rPr>
          <w:rFonts w:ascii="Arial" w:hAnsi="Arial" w:cs="Arial" w:hint="eastAsia"/>
          <w:sz w:val="16"/>
          <w:szCs w:val="16"/>
        </w:rPr>
        <w:t xml:space="preserve"> </w:t>
      </w:r>
      <w:r w:rsidR="00750549">
        <w:rPr>
          <w:rFonts w:ascii="Arial" w:hAnsi="Arial" w:cs="Arial"/>
          <w:sz w:val="16"/>
          <w:szCs w:val="16"/>
        </w:rPr>
        <w:t>by sex and age group.</w:t>
      </w:r>
      <w:bookmarkEnd w:id="1"/>
    </w:p>
    <w:p w14:paraId="3F50E9E2" w14:textId="77777777" w:rsidR="00EA5D86" w:rsidRDefault="00EA5D86" w:rsidP="000125AF">
      <w:pPr>
        <w:widowControl/>
        <w:spacing w:line="0" w:lineRule="atLeast"/>
        <w:jc w:val="left"/>
        <w:rPr>
          <w:rFonts w:ascii="Arial" w:hAnsi="Arial" w:cs="Arial"/>
          <w:sz w:val="16"/>
          <w:szCs w:val="16"/>
        </w:r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8"/>
        <w:gridCol w:w="796"/>
        <w:gridCol w:w="1948"/>
        <w:gridCol w:w="675"/>
        <w:gridCol w:w="675"/>
        <w:gridCol w:w="675"/>
        <w:gridCol w:w="675"/>
        <w:gridCol w:w="675"/>
        <w:gridCol w:w="675"/>
        <w:gridCol w:w="675"/>
        <w:gridCol w:w="675"/>
        <w:gridCol w:w="794"/>
      </w:tblGrid>
      <w:tr w:rsidR="00EF2618" w:rsidRPr="00EF2618" w14:paraId="79ED9F1C" w14:textId="77777777" w:rsidTr="004C1D41">
        <w:trPr>
          <w:trHeight w:val="198"/>
        </w:trPr>
        <w:tc>
          <w:tcPr>
            <w:tcW w:w="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5A8C" w14:textId="279DD79E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5F5D" w14:textId="6D658B62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3698" w14:textId="6BA11746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4DD2" w14:textId="1E06CF32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058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3AA5" w14:textId="2079897D" w:rsidR="00EF2618" w:rsidRPr="00EF2618" w:rsidRDefault="00EF2618" w:rsidP="00EF2618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Age </w:t>
            </w:r>
            <w:r w:rsidR="009F08DA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group (years)</w:t>
            </w:r>
          </w:p>
        </w:tc>
      </w:tr>
      <w:tr w:rsidR="004D4A33" w:rsidRPr="00EF2618" w14:paraId="149ED8C4" w14:textId="77777777" w:rsidTr="004C1D41">
        <w:trPr>
          <w:trHeight w:val="198"/>
        </w:trPr>
        <w:tc>
          <w:tcPr>
            <w:tcW w:w="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DE6D7" w14:textId="064760E6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D8EB6" w14:textId="7B5CFFB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8B655" w14:textId="39CAF71B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7A907" w14:textId="77777777" w:rsidR="00EF2618" w:rsidRPr="00EF2618" w:rsidRDefault="00EF2618" w:rsidP="00EF2618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All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C5CB2" w14:textId="77777777" w:rsidR="00EF2618" w:rsidRPr="00EF2618" w:rsidRDefault="00EF2618" w:rsidP="00EF2618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&lt; 6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CC266" w14:textId="77777777" w:rsidR="00EF2618" w:rsidRPr="00EF2618" w:rsidRDefault="00EF2618" w:rsidP="00EF2618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1–6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AA390" w14:textId="77777777" w:rsidR="00EF2618" w:rsidRPr="00EF2618" w:rsidRDefault="00EF2618" w:rsidP="00EF2618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65–6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1A35A" w14:textId="77777777" w:rsidR="00EF2618" w:rsidRPr="00EF2618" w:rsidRDefault="00EF2618" w:rsidP="00EF2618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0–7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49DF2" w14:textId="77777777" w:rsidR="00EF2618" w:rsidRPr="00EF2618" w:rsidRDefault="00EF2618" w:rsidP="00EF2618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75–7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C1645" w14:textId="77777777" w:rsidR="00EF2618" w:rsidRPr="00EF2618" w:rsidRDefault="00EF2618" w:rsidP="00EF2618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0–8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F283D" w14:textId="77777777" w:rsidR="00EF2618" w:rsidRPr="00EF2618" w:rsidRDefault="00EF2618" w:rsidP="00EF2618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85–8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77776" w14:textId="77777777" w:rsidR="00EF2618" w:rsidRPr="00EF2618" w:rsidRDefault="00EF2618" w:rsidP="00EF2618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over 90</w:t>
            </w:r>
          </w:p>
        </w:tc>
      </w:tr>
      <w:tr w:rsidR="00EF2618" w:rsidRPr="00EF2618" w14:paraId="05086C68" w14:textId="77777777" w:rsidTr="004C1D41">
        <w:trPr>
          <w:trHeight w:val="198"/>
        </w:trPr>
        <w:tc>
          <w:tcPr>
            <w:tcW w:w="15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8416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Total colectomy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E1243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7F1D" w14:textId="77777777" w:rsidR="00EF2618" w:rsidRPr="00EF2618" w:rsidRDefault="00EF2618" w:rsidP="00EF261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4F27" w14:textId="77777777" w:rsidR="00EF2618" w:rsidRPr="00EF2618" w:rsidRDefault="00EF2618" w:rsidP="00EF261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58047" w14:textId="77777777" w:rsidR="00EF2618" w:rsidRPr="00EF2618" w:rsidRDefault="00EF2618" w:rsidP="00EF261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2053" w14:textId="77777777" w:rsidR="00EF2618" w:rsidRPr="00EF2618" w:rsidRDefault="00EF2618" w:rsidP="00EF261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E5CC" w14:textId="77777777" w:rsidR="00EF2618" w:rsidRPr="00EF2618" w:rsidRDefault="00EF2618" w:rsidP="00EF261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8E31" w14:textId="77777777" w:rsidR="00EF2618" w:rsidRPr="00EF2618" w:rsidRDefault="00EF2618" w:rsidP="00EF261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A16D" w14:textId="77777777" w:rsidR="00EF2618" w:rsidRPr="00EF2618" w:rsidRDefault="00EF2618" w:rsidP="00EF261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B235" w14:textId="77777777" w:rsidR="00EF2618" w:rsidRPr="00EF2618" w:rsidRDefault="00EF2618" w:rsidP="00EF261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4D4A33" w:rsidRPr="00EF2618" w14:paraId="55E6B189" w14:textId="77777777" w:rsidTr="004C1D41">
        <w:trPr>
          <w:trHeight w:val="198"/>
        </w:trPr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7A65" w14:textId="77777777" w:rsidR="00EF2618" w:rsidRPr="00EF2618" w:rsidRDefault="00EF2618" w:rsidP="00EF261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3966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ED8D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onstruction, 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F87E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1109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AB14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514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E5AC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71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D54B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96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87F8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9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1A40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109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C4F7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113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2F04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86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8CE3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30 </w:t>
            </w:r>
          </w:p>
        </w:tc>
      </w:tr>
      <w:tr w:rsidR="004D4A33" w:rsidRPr="00EF2618" w14:paraId="0AA3AFE5" w14:textId="77777777" w:rsidTr="004C1D41">
        <w:trPr>
          <w:trHeight w:val="198"/>
        </w:trPr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C324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04E9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2766" w14:textId="77777777" w:rsidR="00EF2618" w:rsidRPr="00EF2618" w:rsidRDefault="006D7D9F" w:rsidP="00EF2618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n-construction</w:t>
            </w:r>
            <w:r w:rsidR="00EF2618"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, 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5C34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2073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2350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635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8789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155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5395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258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598A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219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D7E0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295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96ED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249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C0D0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177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C6AD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85 </w:t>
            </w:r>
          </w:p>
        </w:tc>
      </w:tr>
      <w:tr w:rsidR="004D4A33" w:rsidRPr="00EF2618" w14:paraId="6BF6D761" w14:textId="77777777" w:rsidTr="004C1D41">
        <w:trPr>
          <w:trHeight w:val="198"/>
        </w:trPr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9DE3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E20F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360F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roportion, 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CAC4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65.15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C1EE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55.2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A3B3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68.58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D483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72.88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47D6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70.8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9099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73.02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FC5E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68.78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AA99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67.30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5A38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73.91 </w:t>
            </w:r>
          </w:p>
        </w:tc>
      </w:tr>
      <w:tr w:rsidR="004D4A33" w:rsidRPr="00EF2618" w14:paraId="55F16324" w14:textId="77777777" w:rsidTr="004C1D41">
        <w:trPr>
          <w:trHeight w:val="198"/>
        </w:trPr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978D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EB0A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D159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onstruction, 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20C6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1589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EC73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75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CB2C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159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42B1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20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7185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152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C067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143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F506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115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DD90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58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DD38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12 </w:t>
            </w:r>
          </w:p>
        </w:tc>
      </w:tr>
      <w:tr w:rsidR="004D4A33" w:rsidRPr="00EF2618" w14:paraId="4D5BC6C1" w14:textId="77777777" w:rsidTr="004C1D41">
        <w:trPr>
          <w:trHeight w:val="198"/>
        </w:trPr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45F4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6E5E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E5FD" w14:textId="77777777" w:rsidR="00EF2618" w:rsidRPr="00EF2618" w:rsidRDefault="006D7D9F" w:rsidP="00EF2618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n-construction</w:t>
            </w:r>
            <w:r w:rsidR="00EF2618"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, 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EC94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301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E985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97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618B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315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DD41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393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AC3B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432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0DF4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409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1E2A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323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E089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14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D935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34 </w:t>
            </w:r>
          </w:p>
        </w:tc>
      </w:tr>
      <w:tr w:rsidR="004D4A33" w:rsidRPr="00EF2618" w14:paraId="0BA15729" w14:textId="77777777" w:rsidTr="004C1D41">
        <w:trPr>
          <w:trHeight w:val="198"/>
        </w:trPr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C7BB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472B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2E97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roportion, 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14E5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65.5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7E51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56.4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BD32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66.46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03DA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66.2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901F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73.9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CB82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74.09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F053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73.74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7F88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70.85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8D74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73.91 </w:t>
            </w:r>
          </w:p>
        </w:tc>
      </w:tr>
      <w:tr w:rsidR="00EF2618" w:rsidRPr="00EF2618" w14:paraId="10D660C4" w14:textId="77777777" w:rsidTr="004C1D41">
        <w:trPr>
          <w:trHeight w:val="198"/>
        </w:trPr>
        <w:tc>
          <w:tcPr>
            <w:tcW w:w="15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8654" w14:textId="77777777" w:rsidR="00EF2618" w:rsidRPr="00EF2618" w:rsidRDefault="001C2AB9" w:rsidP="00EF2618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roctocolectomy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1476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EBCD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F7C1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909C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A748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639A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EDAE5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55C4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FA20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4D4A33" w:rsidRPr="00EF2618" w14:paraId="5CE49D42" w14:textId="77777777" w:rsidTr="004C1D41">
        <w:trPr>
          <w:trHeight w:val="198"/>
        </w:trPr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E917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DF70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9B7C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onstruction, 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CF0C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544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C186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43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F411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2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0777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41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5186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18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4DBC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E6C8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7D6C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2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47F7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4D4A33" w:rsidRPr="00EF2618" w14:paraId="02892E5B" w14:textId="77777777" w:rsidTr="004C1D41">
        <w:trPr>
          <w:trHeight w:val="198"/>
        </w:trPr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C53E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B451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4444" w14:textId="77777777" w:rsidR="00EF2618" w:rsidRPr="00EF2618" w:rsidRDefault="006D7D9F" w:rsidP="00EF2618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n-construction</w:t>
            </w:r>
            <w:r w:rsidR="00EF2618"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, 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D16D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38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0B94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302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0376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23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7F6A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26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CC2B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15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4C1D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BABE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4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EC6E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3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16E5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4C1D41" w:rsidRPr="00EF2618" w14:paraId="005BAABD" w14:textId="77777777" w:rsidTr="004C1D41">
        <w:trPr>
          <w:trHeight w:val="198"/>
        </w:trPr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0065" w14:textId="77777777" w:rsidR="004C1D41" w:rsidRPr="00EF2618" w:rsidRDefault="004C1D41" w:rsidP="004C1D41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0A64" w14:textId="77777777" w:rsidR="004C1D41" w:rsidRPr="00EF2618" w:rsidRDefault="004C1D41" w:rsidP="004C1D41">
            <w:pPr>
              <w:widowControl/>
              <w:spacing w:line="0" w:lineRule="atLeas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9E28" w14:textId="77777777" w:rsidR="004C1D41" w:rsidRPr="00EF2618" w:rsidRDefault="004C1D41" w:rsidP="004C1D41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roportion, 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F39E0" w14:textId="77777777" w:rsidR="004C1D41" w:rsidRPr="004C1D41" w:rsidRDefault="004C1D41" w:rsidP="004C1D41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C1D41">
              <w:rPr>
                <w:rFonts w:ascii="Arial" w:hAnsi="Arial" w:cs="Arial"/>
                <w:sz w:val="16"/>
                <w:szCs w:val="16"/>
              </w:rPr>
              <w:t xml:space="preserve">41.13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C1BF2" w14:textId="77777777" w:rsidR="004C1D41" w:rsidRPr="004C1D41" w:rsidRDefault="004C1D41" w:rsidP="004C1D41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C1D41">
              <w:rPr>
                <w:rFonts w:ascii="Arial" w:hAnsi="Arial" w:cs="Arial"/>
                <w:sz w:val="16"/>
                <w:szCs w:val="16"/>
              </w:rPr>
              <w:t xml:space="preserve">40.8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8D707" w14:textId="77777777" w:rsidR="004C1D41" w:rsidRPr="004C1D41" w:rsidRDefault="004C1D41" w:rsidP="004C1D41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C1D41">
              <w:rPr>
                <w:rFonts w:ascii="Arial" w:hAnsi="Arial" w:cs="Arial"/>
                <w:sz w:val="16"/>
                <w:szCs w:val="16"/>
              </w:rPr>
              <w:t xml:space="preserve">46.0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DDF49" w14:textId="77777777" w:rsidR="004C1D41" w:rsidRPr="004C1D41" w:rsidRDefault="004C1D41" w:rsidP="004C1D41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C1D41">
              <w:rPr>
                <w:rFonts w:ascii="Arial" w:hAnsi="Arial" w:cs="Arial"/>
                <w:sz w:val="16"/>
                <w:szCs w:val="16"/>
              </w:rPr>
              <w:t xml:space="preserve">38.81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BF91F" w14:textId="77777777" w:rsidR="004C1D41" w:rsidRPr="004C1D41" w:rsidRDefault="004C1D41" w:rsidP="004C1D41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C1D41">
              <w:rPr>
                <w:rFonts w:ascii="Arial" w:hAnsi="Arial" w:cs="Arial"/>
                <w:sz w:val="16"/>
                <w:szCs w:val="16"/>
              </w:rPr>
              <w:t xml:space="preserve">45.45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0D42E" w14:textId="77777777" w:rsidR="004C1D41" w:rsidRPr="004C1D41" w:rsidRDefault="004C1D41" w:rsidP="004C1D41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C1D41">
              <w:rPr>
                <w:rFonts w:ascii="Arial" w:hAnsi="Arial" w:cs="Arial"/>
                <w:sz w:val="16"/>
                <w:szCs w:val="16"/>
              </w:rPr>
              <w:t xml:space="preserve">30.43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8D237" w14:textId="77777777" w:rsidR="004C1D41" w:rsidRPr="004C1D41" w:rsidRDefault="004C1D41" w:rsidP="004C1D41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C1D41">
              <w:rPr>
                <w:rFonts w:ascii="Arial" w:hAnsi="Arial" w:cs="Arial"/>
                <w:sz w:val="16"/>
                <w:szCs w:val="16"/>
              </w:rPr>
              <w:t xml:space="preserve">57.14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531DF" w14:textId="77777777" w:rsidR="004C1D41" w:rsidRPr="004C1D41" w:rsidRDefault="004C1D41" w:rsidP="004C1D41">
            <w:pPr>
              <w:spacing w:line="0" w:lineRule="atLeast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4C1D41">
              <w:rPr>
                <w:rFonts w:ascii="Arial" w:hAnsi="Arial" w:cs="Arial"/>
                <w:sz w:val="16"/>
                <w:szCs w:val="16"/>
              </w:rPr>
              <w:t xml:space="preserve">60.00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D9BA" w14:textId="77777777" w:rsidR="004C1D41" w:rsidRPr="00EF2618" w:rsidRDefault="004C1D41" w:rsidP="004C1D41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4D4A33" w:rsidRPr="00EF2618" w14:paraId="2424E744" w14:textId="77777777" w:rsidTr="004C1D41">
        <w:trPr>
          <w:trHeight w:val="198"/>
        </w:trPr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B301" w14:textId="77777777" w:rsidR="00EF2618" w:rsidRPr="00EF2618" w:rsidRDefault="00EF2618" w:rsidP="00EF2618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1CDB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F092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onstruction, 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0A45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908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F560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662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2477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88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B2BC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85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B768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36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D3D7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24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CEBF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12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6819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1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8ACF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4D4A33" w:rsidRPr="00EF2618" w14:paraId="6A9296AA" w14:textId="77777777" w:rsidTr="004C1D41">
        <w:trPr>
          <w:trHeight w:val="198"/>
        </w:trPr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DACB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7556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4B0B" w14:textId="77777777" w:rsidR="00EF2618" w:rsidRPr="00EF2618" w:rsidRDefault="006D7D9F" w:rsidP="00EF2618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n-construction</w:t>
            </w:r>
            <w:r w:rsidR="00EF2618"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, 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C6EE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638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5B72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474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80D16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56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FBC0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51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F122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35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6CE9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16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EC07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6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AA07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8E15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0 </w:t>
            </w:r>
          </w:p>
        </w:tc>
      </w:tr>
      <w:tr w:rsidR="004D4A33" w:rsidRPr="00EF2618" w14:paraId="05BFD5F3" w14:textId="77777777" w:rsidTr="004C1D41">
        <w:trPr>
          <w:trHeight w:val="198"/>
        </w:trPr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EC33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1E57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EA2F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roportion, 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1392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41.2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A3AD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41.73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034F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38.89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7B0E8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37.5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B1DD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49.3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2F3F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40.0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540F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33.33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AAED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1A18" w14:textId="77777777" w:rsidR="00EF2618" w:rsidRPr="00EF2618" w:rsidRDefault="00EF2618" w:rsidP="00EF2618">
            <w:pPr>
              <w:widowControl/>
              <w:spacing w:line="0" w:lineRule="atLeast"/>
              <w:jc w:val="center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A</w:t>
            </w:r>
          </w:p>
        </w:tc>
      </w:tr>
      <w:tr w:rsidR="00EF2618" w:rsidRPr="00EF2618" w14:paraId="3C8CD827" w14:textId="77777777" w:rsidTr="004C1D41">
        <w:trPr>
          <w:trHeight w:val="198"/>
        </w:trPr>
        <w:tc>
          <w:tcPr>
            <w:tcW w:w="15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8CD7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Low anterior resectio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EB79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52DA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637E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9AA3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2C18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5622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1FC8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15CC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FA4A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4D4A33" w:rsidRPr="00EF2618" w14:paraId="413E7222" w14:textId="77777777" w:rsidTr="004C1D41">
        <w:trPr>
          <w:trHeight w:val="198"/>
        </w:trPr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1FF8" w14:textId="77777777" w:rsidR="00EF2618" w:rsidRPr="00EF2618" w:rsidRDefault="00EF2618" w:rsidP="00EF2618">
            <w:pPr>
              <w:widowControl/>
              <w:spacing w:line="0" w:lineRule="atLeast"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31BA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9519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onstruction, 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B979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6056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2530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163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47D4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776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5BFF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1059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0028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944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D30C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781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6F5E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523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3439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265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6F0F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71 </w:t>
            </w:r>
          </w:p>
        </w:tc>
      </w:tr>
      <w:tr w:rsidR="004D4A33" w:rsidRPr="00EF2618" w14:paraId="67FE0EA6" w14:textId="77777777" w:rsidTr="004C1D41">
        <w:trPr>
          <w:trHeight w:val="198"/>
        </w:trPr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5A78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7872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D98DD" w14:textId="77777777" w:rsidR="00EF2618" w:rsidRPr="00EF2618" w:rsidRDefault="006D7D9F" w:rsidP="00EF2618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n-construction</w:t>
            </w:r>
            <w:r w:rsidR="00EF2618"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, 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1C0C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28499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6AFF6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7019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1B4D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3485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35E2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4782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01EF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444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F7B3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4048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91F9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2923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F8B7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1437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56AD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365 </w:t>
            </w:r>
          </w:p>
        </w:tc>
      </w:tr>
      <w:tr w:rsidR="004D4A33" w:rsidRPr="00EF2618" w14:paraId="4E424F3B" w14:textId="77777777" w:rsidTr="004C1D41">
        <w:trPr>
          <w:trHeight w:val="198"/>
        </w:trPr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F469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2E85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7E02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roportion, 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D677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82.4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4E80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81.09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51FA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81.79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B69E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81.8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9A39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82.4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59D8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83.83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84D8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84.82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0FFD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84.43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1542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83.72 </w:t>
            </w:r>
          </w:p>
        </w:tc>
      </w:tr>
      <w:tr w:rsidR="004D4A33" w:rsidRPr="00EF2618" w14:paraId="4AEC3115" w14:textId="77777777" w:rsidTr="004C1D41">
        <w:trPr>
          <w:trHeight w:val="198"/>
        </w:trPr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647F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42B8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3381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Construction, 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D194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14639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E791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3705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867D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2208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1098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315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9759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2582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FC09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172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C2C8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94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4081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267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8A80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53 </w:t>
            </w:r>
          </w:p>
        </w:tc>
      </w:tr>
      <w:tr w:rsidR="004D4A33" w:rsidRPr="00EF2618" w14:paraId="7434C41C" w14:textId="77777777" w:rsidTr="004C1D41">
        <w:trPr>
          <w:trHeight w:val="198"/>
        </w:trPr>
        <w:tc>
          <w:tcPr>
            <w:tcW w:w="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3D1A3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4058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7398C" w14:textId="77777777" w:rsidR="00EF2618" w:rsidRPr="00EF2618" w:rsidRDefault="006D7D9F" w:rsidP="00EF2618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Non-construction</w:t>
            </w:r>
            <w:r w:rsidR="00EF2618"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, n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97EF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4977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9133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1064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4883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743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B483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1023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E739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896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4330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689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34DF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3946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1DD6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1409 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77E0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258 </w:t>
            </w:r>
          </w:p>
        </w:tc>
      </w:tr>
      <w:tr w:rsidR="004D4A33" w:rsidRPr="00EF2618" w14:paraId="06A06641" w14:textId="77777777" w:rsidTr="004C1D41">
        <w:trPr>
          <w:trHeight w:val="198"/>
        </w:trPr>
        <w:tc>
          <w:tcPr>
            <w:tcW w:w="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44A34" w14:textId="3A76A8BE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F733F" w14:textId="75344402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5273B" w14:textId="77777777" w:rsidR="00EF2618" w:rsidRPr="00EF2618" w:rsidRDefault="00EF2618" w:rsidP="00EF2618">
            <w:pPr>
              <w:widowControl/>
              <w:spacing w:line="0" w:lineRule="atLeast"/>
              <w:jc w:val="lef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>Proportion, %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ED921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77.27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C8088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74.17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BCE6D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77.09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B2774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76.43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570A5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77.63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F4C2C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79.97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A12EA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80.76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4A089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84.07 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F4F42" w14:textId="77777777" w:rsidR="00EF2618" w:rsidRPr="00EF2618" w:rsidRDefault="00EF2618" w:rsidP="00EF2618">
            <w:pPr>
              <w:widowControl/>
              <w:spacing w:line="0" w:lineRule="atLeast"/>
              <w:jc w:val="right"/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</w:pPr>
            <w:r w:rsidRPr="00EF2618">
              <w:rPr>
                <w:rFonts w:ascii="Arial" w:eastAsia="游ゴシック" w:hAnsi="Arial" w:cs="Arial"/>
                <w:color w:val="000000"/>
                <w:kern w:val="0"/>
                <w:sz w:val="16"/>
                <w:szCs w:val="16"/>
              </w:rPr>
              <w:t xml:space="preserve">82.96 </w:t>
            </w:r>
          </w:p>
        </w:tc>
      </w:tr>
    </w:tbl>
    <w:p w14:paraId="527F85D5" w14:textId="77777777" w:rsidR="00EA5D86" w:rsidRDefault="00EA5D86" w:rsidP="000125AF">
      <w:pPr>
        <w:widowControl/>
        <w:spacing w:line="0" w:lineRule="atLeast"/>
        <w:jc w:val="left"/>
        <w:rPr>
          <w:rFonts w:ascii="Arial" w:hAnsi="Arial" w:cs="Arial"/>
          <w:sz w:val="16"/>
          <w:szCs w:val="16"/>
        </w:rPr>
      </w:pPr>
    </w:p>
    <w:p w14:paraId="64981DE3" w14:textId="2CC07D2D" w:rsidR="00662889" w:rsidRPr="00B663EF" w:rsidRDefault="00837E68" w:rsidP="00E34FE8">
      <w:pPr>
        <w:widowControl/>
        <w:spacing w:line="0" w:lineRule="atLeast"/>
        <w:jc w:val="left"/>
        <w:rPr>
          <w:rFonts w:ascii="Arial" w:hAnsi="Arial" w:cs="Arial" w:hint="eastAsia"/>
          <w:sz w:val="16"/>
          <w:szCs w:val="16"/>
        </w:rPr>
      </w:pPr>
      <w:r w:rsidRPr="00837E68">
        <w:rPr>
          <w:rFonts w:ascii="Arial" w:hAnsi="Arial" w:cs="Arial"/>
          <w:sz w:val="16"/>
          <w:szCs w:val="16"/>
        </w:rPr>
        <w:t>NA, not available.</w:t>
      </w:r>
      <w:bookmarkStart w:id="2" w:name="_GoBack"/>
      <w:bookmarkEnd w:id="2"/>
    </w:p>
    <w:sectPr w:rsidR="00662889" w:rsidRPr="00B663EF" w:rsidSect="00DD5916">
      <w:pgSz w:w="11906" w:h="16838" w:code="9"/>
      <w:pgMar w:top="1440" w:right="1440" w:bottom="1440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E0B7CD" w14:textId="77777777" w:rsidR="009E1614" w:rsidRDefault="009E1614" w:rsidP="00121BDC">
      <w:r>
        <w:separator/>
      </w:r>
    </w:p>
  </w:endnote>
  <w:endnote w:type="continuationSeparator" w:id="0">
    <w:p w14:paraId="05EFB58F" w14:textId="77777777" w:rsidR="009E1614" w:rsidRDefault="009E1614" w:rsidP="00121B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ヒラギノ角ゴ Pro W6">
    <w:altName w:val="Yu Gothic"/>
    <w:panose1 w:val="020B0600000000000000"/>
    <w:charset w:val="80"/>
    <w:family w:val="swiss"/>
    <w:notTrueType/>
    <w:pitch w:val="variable"/>
    <w:sig w:usb0="E00002FF" w:usb1="7AC7FFFF" w:usb2="00000012" w:usb3="00000000" w:csb0="0002000D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ヒラギノ角ゴ Pro W3">
    <w:altName w:val="Yu Gothic"/>
    <w:panose1 w:val="020B0300000000000000"/>
    <w:charset w:val="80"/>
    <w:family w:val="swiss"/>
    <w:notTrueType/>
    <w:pitch w:val="variable"/>
    <w:sig w:usb0="E00002FF" w:usb1="7AC7FFFF" w:usb2="00000012" w:usb3="00000000" w:csb0="0002000D" w:csb1="00000000"/>
  </w:font>
  <w:font w:name="ヒラギノ明朝 Pro W3">
    <w:panose1 w:val="02020300000000000000"/>
    <w:charset w:val="80"/>
    <w:family w:val="roman"/>
    <w:notTrueType/>
    <w:pitch w:val="variable"/>
    <w:sig w:usb0="E00002FF" w:usb1="7AC7FFFF" w:usb2="00000012" w:usb3="00000000" w:csb0="0002000D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F10093" w14:textId="77777777" w:rsidR="009E1614" w:rsidRDefault="009E1614" w:rsidP="00121BDC">
      <w:r>
        <w:separator/>
      </w:r>
    </w:p>
  </w:footnote>
  <w:footnote w:type="continuationSeparator" w:id="0">
    <w:p w14:paraId="3247A866" w14:textId="77777777" w:rsidR="009E1614" w:rsidRDefault="009E1614" w:rsidP="00121B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3D5D08"/>
    <w:multiLevelType w:val="multilevel"/>
    <w:tmpl w:val="E42870B4"/>
    <w:lvl w:ilvl="0">
      <w:start w:val="1"/>
      <w:numFmt w:val="decimal"/>
      <w:pStyle w:val="2"/>
      <w:suff w:val="space"/>
      <w:lvlText w:val="%1."/>
      <w:lvlJc w:val="left"/>
      <w:pPr>
        <w:ind w:left="420" w:hanging="420"/>
      </w:pPr>
      <w:rPr>
        <w:rFonts w:ascii="ヒラギノ角ゴ Pro W6" w:eastAsia="ヒラギノ角ゴ Pro W6" w:hAnsi="ヒラギノ角ゴ Pro W6" w:hint="eastAsia"/>
        <w:b w:val="0"/>
        <w:i w:val="0"/>
        <w:sz w:val="28"/>
      </w:rPr>
    </w:lvl>
    <w:lvl w:ilvl="1">
      <w:start w:val="1"/>
      <w:numFmt w:val="decimal"/>
      <w:pStyle w:val="3"/>
      <w:suff w:val="space"/>
      <w:lvlText w:val="%1.%2"/>
      <w:lvlJc w:val="left"/>
      <w:pPr>
        <w:ind w:left="0" w:firstLine="0"/>
      </w:pPr>
      <w:rPr>
        <w:rFonts w:ascii="ヒラギノ角ゴ Pro W6" w:eastAsia="ヒラギノ角ゴ Pro W6" w:hAnsi="ヒラギノ角ゴ Pro W6" w:hint="eastAsia"/>
        <w:b w:val="0"/>
        <w:i w:val="0"/>
        <w:sz w:val="28"/>
      </w:rPr>
    </w:lvl>
    <w:lvl w:ilvl="2">
      <w:start w:val="1"/>
      <w:numFmt w:val="decimal"/>
      <w:pStyle w:val="4"/>
      <w:suff w:val="space"/>
      <w:lvlText w:val="%1.%2.%3"/>
      <w:lvlJc w:val="left"/>
      <w:pPr>
        <w:ind w:left="0" w:firstLine="0"/>
      </w:pPr>
      <w:rPr>
        <w:rFonts w:ascii="ヒラギノ角ゴ Pro W6" w:eastAsia="ヒラギノ角ゴ Pro W6" w:hAnsi="Arial" w:hint="eastAsia"/>
        <w:b w:val="0"/>
        <w:i w:val="0"/>
        <w:sz w:val="28"/>
      </w:rPr>
    </w:lvl>
    <w:lvl w:ilvl="3">
      <w:start w:val="1"/>
      <w:numFmt w:val="decimal"/>
      <w:pStyle w:val="5"/>
      <w:suff w:val="space"/>
      <w:lvlText w:val="%1.%2.%3.%4"/>
      <w:lvlJc w:val="left"/>
      <w:pPr>
        <w:ind w:left="0" w:firstLine="0"/>
      </w:pPr>
      <w:rPr>
        <w:rFonts w:ascii="ヒラギノ角ゴ Pro W6" w:eastAsia="ヒラギノ角ゴ Pro W6" w:hAnsiTheme="minorHAnsi" w:hint="eastAsia"/>
        <w:b w:val="0"/>
        <w:i w:val="0"/>
        <w:caps w:val="0"/>
        <w:strike w:val="0"/>
        <w:dstrike w:val="0"/>
        <w:vanish w:val="0"/>
        <w:sz w:val="28"/>
        <w:vertAlign w:val="baseline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eastAsia"/>
      </w:rPr>
    </w:lvl>
    <w:lvl w:ilvl="5">
      <w:start w:val="1"/>
      <w:numFmt w:val="decimalEnclosedCircle"/>
      <w:lvlText w:val="%6"/>
      <w:lvlJc w:val="lef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aiueoFullWidth"/>
      <w:lvlText w:val="(%8)"/>
      <w:lvlJc w:val="left"/>
      <w:pPr>
        <w:ind w:left="3360" w:hanging="420"/>
      </w:pPr>
      <w:rPr>
        <w:rFonts w:hint="eastAsia"/>
      </w:rPr>
    </w:lvl>
    <w:lvl w:ilvl="8">
      <w:start w:val="1"/>
      <w:numFmt w:val="decimalEnclosedCircle"/>
      <w:lvlText w:val="%9"/>
      <w:lvlJc w:val="left"/>
      <w:pPr>
        <w:ind w:left="3780" w:hanging="420"/>
      </w:pPr>
      <w:rPr>
        <w:rFonts w:hint="eastAsia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616D"/>
    <w:rsid w:val="00005380"/>
    <w:rsid w:val="00006346"/>
    <w:rsid w:val="00006D40"/>
    <w:rsid w:val="000125AF"/>
    <w:rsid w:val="0001349E"/>
    <w:rsid w:val="00016EC7"/>
    <w:rsid w:val="000207CE"/>
    <w:rsid w:val="00023A76"/>
    <w:rsid w:val="00025E6D"/>
    <w:rsid w:val="00042991"/>
    <w:rsid w:val="00042CC3"/>
    <w:rsid w:val="00043A89"/>
    <w:rsid w:val="00043AD1"/>
    <w:rsid w:val="00047CD8"/>
    <w:rsid w:val="00071E4B"/>
    <w:rsid w:val="000768A9"/>
    <w:rsid w:val="00081328"/>
    <w:rsid w:val="00081628"/>
    <w:rsid w:val="00084822"/>
    <w:rsid w:val="00084DE3"/>
    <w:rsid w:val="000856E0"/>
    <w:rsid w:val="00097A22"/>
    <w:rsid w:val="00097CA1"/>
    <w:rsid w:val="000A13EE"/>
    <w:rsid w:val="000A1F65"/>
    <w:rsid w:val="000A50E6"/>
    <w:rsid w:val="000A5F30"/>
    <w:rsid w:val="000B0FEF"/>
    <w:rsid w:val="000B51CA"/>
    <w:rsid w:val="000C49B0"/>
    <w:rsid w:val="000C62FF"/>
    <w:rsid w:val="000E3E03"/>
    <w:rsid w:val="000E5242"/>
    <w:rsid w:val="000F2839"/>
    <w:rsid w:val="00101CBA"/>
    <w:rsid w:val="00106FA1"/>
    <w:rsid w:val="00121BDC"/>
    <w:rsid w:val="00122A4C"/>
    <w:rsid w:val="00125073"/>
    <w:rsid w:val="00125B4C"/>
    <w:rsid w:val="00127B85"/>
    <w:rsid w:val="001308B1"/>
    <w:rsid w:val="00137E3B"/>
    <w:rsid w:val="00141C3C"/>
    <w:rsid w:val="00147970"/>
    <w:rsid w:val="00147F86"/>
    <w:rsid w:val="0015121E"/>
    <w:rsid w:val="00151D06"/>
    <w:rsid w:val="001520AF"/>
    <w:rsid w:val="00154D34"/>
    <w:rsid w:val="00162D6B"/>
    <w:rsid w:val="001639E7"/>
    <w:rsid w:val="00167133"/>
    <w:rsid w:val="00167C95"/>
    <w:rsid w:val="00194275"/>
    <w:rsid w:val="00194869"/>
    <w:rsid w:val="0019561C"/>
    <w:rsid w:val="001A16A2"/>
    <w:rsid w:val="001B167B"/>
    <w:rsid w:val="001B3BF3"/>
    <w:rsid w:val="001B6AEA"/>
    <w:rsid w:val="001C011E"/>
    <w:rsid w:val="001C1CC0"/>
    <w:rsid w:val="001C23EC"/>
    <w:rsid w:val="001C26F1"/>
    <w:rsid w:val="001C2AB9"/>
    <w:rsid w:val="001C56E2"/>
    <w:rsid w:val="001C5D2A"/>
    <w:rsid w:val="001C7292"/>
    <w:rsid w:val="001D5AFF"/>
    <w:rsid w:val="001E29CC"/>
    <w:rsid w:val="001F3957"/>
    <w:rsid w:val="00212173"/>
    <w:rsid w:val="002343ED"/>
    <w:rsid w:val="002479D7"/>
    <w:rsid w:val="00247E32"/>
    <w:rsid w:val="00261DBC"/>
    <w:rsid w:val="002711F7"/>
    <w:rsid w:val="0027250A"/>
    <w:rsid w:val="00275DCF"/>
    <w:rsid w:val="00275F7B"/>
    <w:rsid w:val="002768B3"/>
    <w:rsid w:val="00282791"/>
    <w:rsid w:val="00285F2F"/>
    <w:rsid w:val="00291326"/>
    <w:rsid w:val="002920B3"/>
    <w:rsid w:val="00293D02"/>
    <w:rsid w:val="002A162E"/>
    <w:rsid w:val="002A6279"/>
    <w:rsid w:val="002A681D"/>
    <w:rsid w:val="002A6A6D"/>
    <w:rsid w:val="002C0462"/>
    <w:rsid w:val="002C6DCA"/>
    <w:rsid w:val="002D049F"/>
    <w:rsid w:val="002D0D82"/>
    <w:rsid w:val="002D2089"/>
    <w:rsid w:val="002E6578"/>
    <w:rsid w:val="002E783A"/>
    <w:rsid w:val="002F3A51"/>
    <w:rsid w:val="002F3C79"/>
    <w:rsid w:val="00304740"/>
    <w:rsid w:val="003052D7"/>
    <w:rsid w:val="00305DBD"/>
    <w:rsid w:val="00310D1F"/>
    <w:rsid w:val="00312630"/>
    <w:rsid w:val="003155ED"/>
    <w:rsid w:val="00317D81"/>
    <w:rsid w:val="00320885"/>
    <w:rsid w:val="00324F8B"/>
    <w:rsid w:val="0033081E"/>
    <w:rsid w:val="003326ED"/>
    <w:rsid w:val="00332B5E"/>
    <w:rsid w:val="00335479"/>
    <w:rsid w:val="00342DED"/>
    <w:rsid w:val="003441FB"/>
    <w:rsid w:val="00346BD3"/>
    <w:rsid w:val="003500C8"/>
    <w:rsid w:val="003626FD"/>
    <w:rsid w:val="003703E9"/>
    <w:rsid w:val="003717C3"/>
    <w:rsid w:val="00372366"/>
    <w:rsid w:val="003749E5"/>
    <w:rsid w:val="00381FF3"/>
    <w:rsid w:val="00385D9C"/>
    <w:rsid w:val="003863D9"/>
    <w:rsid w:val="00397782"/>
    <w:rsid w:val="003A1605"/>
    <w:rsid w:val="003A5AF5"/>
    <w:rsid w:val="003B3159"/>
    <w:rsid w:val="003B337A"/>
    <w:rsid w:val="003C188E"/>
    <w:rsid w:val="003C1FCD"/>
    <w:rsid w:val="003C4858"/>
    <w:rsid w:val="003D7EEA"/>
    <w:rsid w:val="003F2917"/>
    <w:rsid w:val="003F7CDD"/>
    <w:rsid w:val="00404A21"/>
    <w:rsid w:val="00410DD4"/>
    <w:rsid w:val="004163B9"/>
    <w:rsid w:val="004168DE"/>
    <w:rsid w:val="00417561"/>
    <w:rsid w:val="00417CA5"/>
    <w:rsid w:val="004310A6"/>
    <w:rsid w:val="00437A58"/>
    <w:rsid w:val="00442353"/>
    <w:rsid w:val="004432A3"/>
    <w:rsid w:val="00445D83"/>
    <w:rsid w:val="004478A3"/>
    <w:rsid w:val="00451282"/>
    <w:rsid w:val="00460D97"/>
    <w:rsid w:val="00467A84"/>
    <w:rsid w:val="004745D3"/>
    <w:rsid w:val="00482BCB"/>
    <w:rsid w:val="0048356B"/>
    <w:rsid w:val="00484621"/>
    <w:rsid w:val="00487447"/>
    <w:rsid w:val="00492DD8"/>
    <w:rsid w:val="00495607"/>
    <w:rsid w:val="00495C05"/>
    <w:rsid w:val="00496E1D"/>
    <w:rsid w:val="004A155E"/>
    <w:rsid w:val="004A1B96"/>
    <w:rsid w:val="004A1C60"/>
    <w:rsid w:val="004A4D9F"/>
    <w:rsid w:val="004B057F"/>
    <w:rsid w:val="004C1D41"/>
    <w:rsid w:val="004C420E"/>
    <w:rsid w:val="004C48B3"/>
    <w:rsid w:val="004C5D08"/>
    <w:rsid w:val="004D085C"/>
    <w:rsid w:val="004D3FF2"/>
    <w:rsid w:val="004D4A33"/>
    <w:rsid w:val="004D4DC4"/>
    <w:rsid w:val="004E015C"/>
    <w:rsid w:val="004E6250"/>
    <w:rsid w:val="004F3A0B"/>
    <w:rsid w:val="004F5E8B"/>
    <w:rsid w:val="005002FF"/>
    <w:rsid w:val="005003ED"/>
    <w:rsid w:val="00501FC6"/>
    <w:rsid w:val="00501FDA"/>
    <w:rsid w:val="0051406D"/>
    <w:rsid w:val="0052231C"/>
    <w:rsid w:val="005269B3"/>
    <w:rsid w:val="00526E6E"/>
    <w:rsid w:val="0052724D"/>
    <w:rsid w:val="00531192"/>
    <w:rsid w:val="00537030"/>
    <w:rsid w:val="00543117"/>
    <w:rsid w:val="00544C9B"/>
    <w:rsid w:val="00546283"/>
    <w:rsid w:val="00554734"/>
    <w:rsid w:val="00556D57"/>
    <w:rsid w:val="0056412A"/>
    <w:rsid w:val="00564970"/>
    <w:rsid w:val="0056559D"/>
    <w:rsid w:val="00565B17"/>
    <w:rsid w:val="005666AB"/>
    <w:rsid w:val="005677A3"/>
    <w:rsid w:val="005768BE"/>
    <w:rsid w:val="00582AE7"/>
    <w:rsid w:val="00586E9C"/>
    <w:rsid w:val="005A50AE"/>
    <w:rsid w:val="005A59B4"/>
    <w:rsid w:val="005A5B99"/>
    <w:rsid w:val="005B4B36"/>
    <w:rsid w:val="005B4DD0"/>
    <w:rsid w:val="005D3CDA"/>
    <w:rsid w:val="005D4B17"/>
    <w:rsid w:val="005D6123"/>
    <w:rsid w:val="005D6FD2"/>
    <w:rsid w:val="005D7120"/>
    <w:rsid w:val="005E7499"/>
    <w:rsid w:val="005F21BC"/>
    <w:rsid w:val="0060370F"/>
    <w:rsid w:val="0060411B"/>
    <w:rsid w:val="0060668A"/>
    <w:rsid w:val="0061137B"/>
    <w:rsid w:val="006129B9"/>
    <w:rsid w:val="006343FA"/>
    <w:rsid w:val="00636A9F"/>
    <w:rsid w:val="00640CC4"/>
    <w:rsid w:val="00641334"/>
    <w:rsid w:val="006427B3"/>
    <w:rsid w:val="00662889"/>
    <w:rsid w:val="00672922"/>
    <w:rsid w:val="00675BA7"/>
    <w:rsid w:val="00687B34"/>
    <w:rsid w:val="00695E96"/>
    <w:rsid w:val="006961BE"/>
    <w:rsid w:val="006B22FD"/>
    <w:rsid w:val="006B2E3B"/>
    <w:rsid w:val="006B32B0"/>
    <w:rsid w:val="006B37CA"/>
    <w:rsid w:val="006B473C"/>
    <w:rsid w:val="006B4B88"/>
    <w:rsid w:val="006B757A"/>
    <w:rsid w:val="006C5780"/>
    <w:rsid w:val="006C6B1C"/>
    <w:rsid w:val="006D47B8"/>
    <w:rsid w:val="006D51BA"/>
    <w:rsid w:val="006D7D9F"/>
    <w:rsid w:val="006E0A45"/>
    <w:rsid w:val="006E3EF2"/>
    <w:rsid w:val="006E46B2"/>
    <w:rsid w:val="006E7EBB"/>
    <w:rsid w:val="006F5293"/>
    <w:rsid w:val="006F5BEE"/>
    <w:rsid w:val="007001C7"/>
    <w:rsid w:val="00700B2E"/>
    <w:rsid w:val="00701273"/>
    <w:rsid w:val="0070512E"/>
    <w:rsid w:val="007114B6"/>
    <w:rsid w:val="00712796"/>
    <w:rsid w:val="00713459"/>
    <w:rsid w:val="00716F40"/>
    <w:rsid w:val="00721CEF"/>
    <w:rsid w:val="00722ECA"/>
    <w:rsid w:val="00725DD4"/>
    <w:rsid w:val="00730018"/>
    <w:rsid w:val="0073225B"/>
    <w:rsid w:val="007338C3"/>
    <w:rsid w:val="007361F8"/>
    <w:rsid w:val="00742C3B"/>
    <w:rsid w:val="00750549"/>
    <w:rsid w:val="00750E1F"/>
    <w:rsid w:val="007517F1"/>
    <w:rsid w:val="007543FB"/>
    <w:rsid w:val="0075531C"/>
    <w:rsid w:val="007662BD"/>
    <w:rsid w:val="0077098F"/>
    <w:rsid w:val="00771150"/>
    <w:rsid w:val="00777468"/>
    <w:rsid w:val="007843ED"/>
    <w:rsid w:val="007844F5"/>
    <w:rsid w:val="0079058B"/>
    <w:rsid w:val="007958E2"/>
    <w:rsid w:val="007A0BB1"/>
    <w:rsid w:val="007A3727"/>
    <w:rsid w:val="007B55BC"/>
    <w:rsid w:val="007B7B3D"/>
    <w:rsid w:val="007C0224"/>
    <w:rsid w:val="007C57BD"/>
    <w:rsid w:val="007C65BC"/>
    <w:rsid w:val="007D00E2"/>
    <w:rsid w:val="007F6034"/>
    <w:rsid w:val="00800224"/>
    <w:rsid w:val="008105E2"/>
    <w:rsid w:val="0081172C"/>
    <w:rsid w:val="008169A7"/>
    <w:rsid w:val="00832659"/>
    <w:rsid w:val="008350B4"/>
    <w:rsid w:val="00835E08"/>
    <w:rsid w:val="00837E68"/>
    <w:rsid w:val="00847544"/>
    <w:rsid w:val="0085134D"/>
    <w:rsid w:val="0085718F"/>
    <w:rsid w:val="00864D3B"/>
    <w:rsid w:val="00871449"/>
    <w:rsid w:val="00873179"/>
    <w:rsid w:val="00882AF3"/>
    <w:rsid w:val="00887531"/>
    <w:rsid w:val="0089309C"/>
    <w:rsid w:val="00893317"/>
    <w:rsid w:val="00894420"/>
    <w:rsid w:val="008A47CF"/>
    <w:rsid w:val="008A7001"/>
    <w:rsid w:val="008B3523"/>
    <w:rsid w:val="008B5BAB"/>
    <w:rsid w:val="008B7625"/>
    <w:rsid w:val="008C1264"/>
    <w:rsid w:val="008C2230"/>
    <w:rsid w:val="008C2292"/>
    <w:rsid w:val="008C2CC0"/>
    <w:rsid w:val="008C3650"/>
    <w:rsid w:val="008C3D76"/>
    <w:rsid w:val="008C4C50"/>
    <w:rsid w:val="008D0C27"/>
    <w:rsid w:val="008D3010"/>
    <w:rsid w:val="008E29CB"/>
    <w:rsid w:val="008E35A5"/>
    <w:rsid w:val="008E3AB1"/>
    <w:rsid w:val="008E57D4"/>
    <w:rsid w:val="008F4989"/>
    <w:rsid w:val="008F6405"/>
    <w:rsid w:val="008F6F86"/>
    <w:rsid w:val="00905541"/>
    <w:rsid w:val="00907F58"/>
    <w:rsid w:val="009124D4"/>
    <w:rsid w:val="00912F2A"/>
    <w:rsid w:val="00920C07"/>
    <w:rsid w:val="00923C13"/>
    <w:rsid w:val="009246EF"/>
    <w:rsid w:val="00926615"/>
    <w:rsid w:val="0093360D"/>
    <w:rsid w:val="00935579"/>
    <w:rsid w:val="0094244D"/>
    <w:rsid w:val="00943175"/>
    <w:rsid w:val="0095088F"/>
    <w:rsid w:val="009603D6"/>
    <w:rsid w:val="00960954"/>
    <w:rsid w:val="00961291"/>
    <w:rsid w:val="00962E7C"/>
    <w:rsid w:val="00966655"/>
    <w:rsid w:val="00970327"/>
    <w:rsid w:val="00971182"/>
    <w:rsid w:val="0097745F"/>
    <w:rsid w:val="00981E6D"/>
    <w:rsid w:val="00987130"/>
    <w:rsid w:val="00990E6C"/>
    <w:rsid w:val="009A1888"/>
    <w:rsid w:val="009A6620"/>
    <w:rsid w:val="009B4AB4"/>
    <w:rsid w:val="009B5A80"/>
    <w:rsid w:val="009C3BD8"/>
    <w:rsid w:val="009D009F"/>
    <w:rsid w:val="009D4967"/>
    <w:rsid w:val="009E1614"/>
    <w:rsid w:val="009E30AF"/>
    <w:rsid w:val="009E49BE"/>
    <w:rsid w:val="009F08DA"/>
    <w:rsid w:val="009F2871"/>
    <w:rsid w:val="00A00668"/>
    <w:rsid w:val="00A00B6F"/>
    <w:rsid w:val="00A02557"/>
    <w:rsid w:val="00A03B2E"/>
    <w:rsid w:val="00A04FDE"/>
    <w:rsid w:val="00A06375"/>
    <w:rsid w:val="00A07C28"/>
    <w:rsid w:val="00A10983"/>
    <w:rsid w:val="00A1559B"/>
    <w:rsid w:val="00A167A5"/>
    <w:rsid w:val="00A16AB6"/>
    <w:rsid w:val="00A27629"/>
    <w:rsid w:val="00A30A6E"/>
    <w:rsid w:val="00A32B62"/>
    <w:rsid w:val="00A42BE8"/>
    <w:rsid w:val="00A479D0"/>
    <w:rsid w:val="00A564DA"/>
    <w:rsid w:val="00A70C92"/>
    <w:rsid w:val="00A7432A"/>
    <w:rsid w:val="00A804E6"/>
    <w:rsid w:val="00A857D2"/>
    <w:rsid w:val="00A86126"/>
    <w:rsid w:val="00A8668F"/>
    <w:rsid w:val="00A93FBD"/>
    <w:rsid w:val="00A9612F"/>
    <w:rsid w:val="00A97692"/>
    <w:rsid w:val="00AA5766"/>
    <w:rsid w:val="00AA5C6D"/>
    <w:rsid w:val="00AA6C9C"/>
    <w:rsid w:val="00AB03ED"/>
    <w:rsid w:val="00AB0A35"/>
    <w:rsid w:val="00AB26F7"/>
    <w:rsid w:val="00AB2976"/>
    <w:rsid w:val="00AB4460"/>
    <w:rsid w:val="00AC07DB"/>
    <w:rsid w:val="00AD156A"/>
    <w:rsid w:val="00AD267E"/>
    <w:rsid w:val="00AE0C62"/>
    <w:rsid w:val="00AF1CA1"/>
    <w:rsid w:val="00AF3E9D"/>
    <w:rsid w:val="00AF6842"/>
    <w:rsid w:val="00AF7DA5"/>
    <w:rsid w:val="00B02783"/>
    <w:rsid w:val="00B3189A"/>
    <w:rsid w:val="00B34A9B"/>
    <w:rsid w:val="00B3616D"/>
    <w:rsid w:val="00B45472"/>
    <w:rsid w:val="00B50750"/>
    <w:rsid w:val="00B521DB"/>
    <w:rsid w:val="00B52F94"/>
    <w:rsid w:val="00B547D3"/>
    <w:rsid w:val="00B63034"/>
    <w:rsid w:val="00B64943"/>
    <w:rsid w:val="00B655D2"/>
    <w:rsid w:val="00B663EF"/>
    <w:rsid w:val="00B676E8"/>
    <w:rsid w:val="00B714F8"/>
    <w:rsid w:val="00B71ED5"/>
    <w:rsid w:val="00B7314A"/>
    <w:rsid w:val="00B73595"/>
    <w:rsid w:val="00B73F2B"/>
    <w:rsid w:val="00B80766"/>
    <w:rsid w:val="00B81240"/>
    <w:rsid w:val="00B86BA7"/>
    <w:rsid w:val="00B92A94"/>
    <w:rsid w:val="00B95D4D"/>
    <w:rsid w:val="00BB5769"/>
    <w:rsid w:val="00BC4CF9"/>
    <w:rsid w:val="00BD2CDF"/>
    <w:rsid w:val="00BD5724"/>
    <w:rsid w:val="00BE2006"/>
    <w:rsid w:val="00BE3615"/>
    <w:rsid w:val="00BF51B3"/>
    <w:rsid w:val="00C00963"/>
    <w:rsid w:val="00C01C1C"/>
    <w:rsid w:val="00C04397"/>
    <w:rsid w:val="00C06132"/>
    <w:rsid w:val="00C1673F"/>
    <w:rsid w:val="00C216DE"/>
    <w:rsid w:val="00C2379F"/>
    <w:rsid w:val="00C267FE"/>
    <w:rsid w:val="00C319A2"/>
    <w:rsid w:val="00C31F74"/>
    <w:rsid w:val="00C35006"/>
    <w:rsid w:val="00C40577"/>
    <w:rsid w:val="00C40ACF"/>
    <w:rsid w:val="00C41885"/>
    <w:rsid w:val="00C42F0B"/>
    <w:rsid w:val="00C4364D"/>
    <w:rsid w:val="00C4593D"/>
    <w:rsid w:val="00C51ED3"/>
    <w:rsid w:val="00C54C4B"/>
    <w:rsid w:val="00C57CB1"/>
    <w:rsid w:val="00C614BF"/>
    <w:rsid w:val="00C6174F"/>
    <w:rsid w:val="00C70750"/>
    <w:rsid w:val="00C7353F"/>
    <w:rsid w:val="00C75B21"/>
    <w:rsid w:val="00C76405"/>
    <w:rsid w:val="00C76617"/>
    <w:rsid w:val="00C766D0"/>
    <w:rsid w:val="00C80F30"/>
    <w:rsid w:val="00C91914"/>
    <w:rsid w:val="00C94CFA"/>
    <w:rsid w:val="00CA241E"/>
    <w:rsid w:val="00CA43F0"/>
    <w:rsid w:val="00CA648A"/>
    <w:rsid w:val="00CB05B3"/>
    <w:rsid w:val="00CB1A85"/>
    <w:rsid w:val="00CB5675"/>
    <w:rsid w:val="00CB7E3D"/>
    <w:rsid w:val="00CC03FA"/>
    <w:rsid w:val="00CC7AC0"/>
    <w:rsid w:val="00CD4AAE"/>
    <w:rsid w:val="00CD5AB0"/>
    <w:rsid w:val="00CD772A"/>
    <w:rsid w:val="00CE02D2"/>
    <w:rsid w:val="00CE51C1"/>
    <w:rsid w:val="00CF192A"/>
    <w:rsid w:val="00CF73D7"/>
    <w:rsid w:val="00D0336B"/>
    <w:rsid w:val="00D0405F"/>
    <w:rsid w:val="00D15DE1"/>
    <w:rsid w:val="00D20288"/>
    <w:rsid w:val="00D220D3"/>
    <w:rsid w:val="00D324A1"/>
    <w:rsid w:val="00D40B67"/>
    <w:rsid w:val="00D52C24"/>
    <w:rsid w:val="00D53663"/>
    <w:rsid w:val="00D75E47"/>
    <w:rsid w:val="00D76893"/>
    <w:rsid w:val="00D80FEF"/>
    <w:rsid w:val="00D956F5"/>
    <w:rsid w:val="00DA3A10"/>
    <w:rsid w:val="00DB1F5E"/>
    <w:rsid w:val="00DB29DB"/>
    <w:rsid w:val="00DB6298"/>
    <w:rsid w:val="00DC03AC"/>
    <w:rsid w:val="00DC1EF0"/>
    <w:rsid w:val="00DC7B03"/>
    <w:rsid w:val="00DD57B2"/>
    <w:rsid w:val="00DD5916"/>
    <w:rsid w:val="00DD607A"/>
    <w:rsid w:val="00DD69D2"/>
    <w:rsid w:val="00DE1CC2"/>
    <w:rsid w:val="00DE30F0"/>
    <w:rsid w:val="00DE4123"/>
    <w:rsid w:val="00DE71B1"/>
    <w:rsid w:val="00DF2C17"/>
    <w:rsid w:val="00DF350E"/>
    <w:rsid w:val="00DF4D2A"/>
    <w:rsid w:val="00E00EF8"/>
    <w:rsid w:val="00E00F3E"/>
    <w:rsid w:val="00E0566E"/>
    <w:rsid w:val="00E0758A"/>
    <w:rsid w:val="00E103EA"/>
    <w:rsid w:val="00E124C5"/>
    <w:rsid w:val="00E13B0C"/>
    <w:rsid w:val="00E147C0"/>
    <w:rsid w:val="00E16B5F"/>
    <w:rsid w:val="00E2565E"/>
    <w:rsid w:val="00E34A3A"/>
    <w:rsid w:val="00E34FE8"/>
    <w:rsid w:val="00E35105"/>
    <w:rsid w:val="00E36FD9"/>
    <w:rsid w:val="00E44449"/>
    <w:rsid w:val="00E45240"/>
    <w:rsid w:val="00E66641"/>
    <w:rsid w:val="00E717FB"/>
    <w:rsid w:val="00E72EA5"/>
    <w:rsid w:val="00E82E6E"/>
    <w:rsid w:val="00E85D2D"/>
    <w:rsid w:val="00E92BB9"/>
    <w:rsid w:val="00E95E3B"/>
    <w:rsid w:val="00EA5D86"/>
    <w:rsid w:val="00EB37E2"/>
    <w:rsid w:val="00EB38DB"/>
    <w:rsid w:val="00EC2399"/>
    <w:rsid w:val="00EC5E1B"/>
    <w:rsid w:val="00EC70C3"/>
    <w:rsid w:val="00ED0E9B"/>
    <w:rsid w:val="00ED44DE"/>
    <w:rsid w:val="00ED5D19"/>
    <w:rsid w:val="00EE11DC"/>
    <w:rsid w:val="00EE1F3C"/>
    <w:rsid w:val="00EE23BC"/>
    <w:rsid w:val="00EE5174"/>
    <w:rsid w:val="00EE646A"/>
    <w:rsid w:val="00EF1CA8"/>
    <w:rsid w:val="00EF22BE"/>
    <w:rsid w:val="00EF2618"/>
    <w:rsid w:val="00F027CF"/>
    <w:rsid w:val="00F07363"/>
    <w:rsid w:val="00F20843"/>
    <w:rsid w:val="00F238F5"/>
    <w:rsid w:val="00F23EFB"/>
    <w:rsid w:val="00F24955"/>
    <w:rsid w:val="00F262B1"/>
    <w:rsid w:val="00F30854"/>
    <w:rsid w:val="00F321E2"/>
    <w:rsid w:val="00F324A5"/>
    <w:rsid w:val="00F42F64"/>
    <w:rsid w:val="00F50269"/>
    <w:rsid w:val="00F54071"/>
    <w:rsid w:val="00F54447"/>
    <w:rsid w:val="00F62AE2"/>
    <w:rsid w:val="00F73C10"/>
    <w:rsid w:val="00F74A7E"/>
    <w:rsid w:val="00F7692E"/>
    <w:rsid w:val="00F770DC"/>
    <w:rsid w:val="00F77AB8"/>
    <w:rsid w:val="00F80C36"/>
    <w:rsid w:val="00F86660"/>
    <w:rsid w:val="00F86A6C"/>
    <w:rsid w:val="00F9286C"/>
    <w:rsid w:val="00FA18C8"/>
    <w:rsid w:val="00FA23C2"/>
    <w:rsid w:val="00FA3B03"/>
    <w:rsid w:val="00FA7FD7"/>
    <w:rsid w:val="00FB1B1A"/>
    <w:rsid w:val="00FB259A"/>
    <w:rsid w:val="00FB34B2"/>
    <w:rsid w:val="00FC00B3"/>
    <w:rsid w:val="00FC0737"/>
    <w:rsid w:val="00FC3D8D"/>
    <w:rsid w:val="00FD3AE7"/>
    <w:rsid w:val="00FD4985"/>
    <w:rsid w:val="00FD5667"/>
    <w:rsid w:val="00FD608F"/>
    <w:rsid w:val="00FE0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14329C5"/>
  <w15:chartTrackingRefBased/>
  <w15:docId w15:val="{ED99F9E1-6B4D-46F3-A435-78C56B5DA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50549"/>
    <w:pPr>
      <w:widowControl w:val="0"/>
      <w:jc w:val="both"/>
    </w:pPr>
    <w:rPr>
      <w:rFonts w:ascii="Times New Roman" w:hAnsi="Times New Roman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rsid w:val="00CB1A85"/>
    <w:pPr>
      <w:keepNext/>
      <w:spacing w:line="800" w:lineRule="exact"/>
      <w:outlineLvl w:val="0"/>
    </w:pPr>
    <w:rPr>
      <w:rFonts w:ascii="Arial" w:eastAsia="ヒラギノ角ゴ Pro W3" w:hAnsi="Arial" w:cstheme="majorBidi"/>
      <w:sz w:val="48"/>
      <w:szCs w:val="24"/>
    </w:rPr>
  </w:style>
  <w:style w:type="paragraph" w:styleId="2">
    <w:name w:val="heading 2"/>
    <w:basedOn w:val="a"/>
    <w:next w:val="a"/>
    <w:link w:val="20"/>
    <w:uiPriority w:val="9"/>
    <w:qFormat/>
    <w:rsid w:val="00CB1A85"/>
    <w:pPr>
      <w:keepNext/>
      <w:numPr>
        <w:numId w:val="4"/>
      </w:numPr>
      <w:spacing w:line="600" w:lineRule="exact"/>
      <w:outlineLvl w:val="1"/>
    </w:pPr>
    <w:rPr>
      <w:rFonts w:ascii="Arial" w:eastAsia="ヒラギノ角ゴ Pro W6" w:hAnsi="Arial" w:cstheme="majorBidi"/>
      <w:b/>
      <w:sz w:val="28"/>
    </w:rPr>
  </w:style>
  <w:style w:type="paragraph" w:styleId="3">
    <w:name w:val="heading 3"/>
    <w:basedOn w:val="a"/>
    <w:next w:val="a"/>
    <w:link w:val="30"/>
    <w:uiPriority w:val="9"/>
    <w:qFormat/>
    <w:rsid w:val="00CB1A85"/>
    <w:pPr>
      <w:keepNext/>
      <w:numPr>
        <w:ilvl w:val="1"/>
        <w:numId w:val="4"/>
      </w:numPr>
      <w:outlineLvl w:val="2"/>
    </w:pPr>
    <w:rPr>
      <w:rFonts w:ascii="Arial" w:eastAsia="ヒラギノ角ゴ Pro W6" w:hAnsi="Arial" w:cstheme="majorBidi"/>
      <w:b/>
      <w:sz w:val="28"/>
    </w:rPr>
  </w:style>
  <w:style w:type="paragraph" w:styleId="4">
    <w:name w:val="heading 4"/>
    <w:basedOn w:val="a"/>
    <w:next w:val="a"/>
    <w:link w:val="40"/>
    <w:uiPriority w:val="9"/>
    <w:qFormat/>
    <w:rsid w:val="00CB1A85"/>
    <w:pPr>
      <w:keepNext/>
      <w:numPr>
        <w:ilvl w:val="2"/>
        <w:numId w:val="4"/>
      </w:numPr>
      <w:outlineLvl w:val="3"/>
    </w:pPr>
    <w:rPr>
      <w:rFonts w:ascii="Arial" w:eastAsia="ヒラギノ角ゴ Pro W6" w:hAnsi="Arial"/>
      <w:b/>
      <w:bCs/>
      <w:sz w:val="28"/>
    </w:rPr>
  </w:style>
  <w:style w:type="paragraph" w:styleId="5">
    <w:name w:val="heading 5"/>
    <w:basedOn w:val="a"/>
    <w:next w:val="a"/>
    <w:link w:val="50"/>
    <w:uiPriority w:val="9"/>
    <w:qFormat/>
    <w:rsid w:val="00CB1A85"/>
    <w:pPr>
      <w:keepNext/>
      <w:numPr>
        <w:ilvl w:val="3"/>
        <w:numId w:val="4"/>
      </w:numPr>
      <w:outlineLvl w:val="4"/>
    </w:pPr>
    <w:rPr>
      <w:rFonts w:ascii="Arial" w:eastAsia="ヒラギノ角ゴ Pro W6" w:hAnsi="Arial" w:cstheme="majorBidi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1A85"/>
    <w:pPr>
      <w:tabs>
        <w:tab w:val="center" w:pos="4252"/>
        <w:tab w:val="right" w:pos="8504"/>
      </w:tabs>
    </w:pPr>
  </w:style>
  <w:style w:type="character" w:customStyle="1" w:styleId="a4">
    <w:name w:val="ヘッダー (文字)"/>
    <w:basedOn w:val="a0"/>
    <w:link w:val="a3"/>
    <w:uiPriority w:val="99"/>
    <w:rsid w:val="00CB1A85"/>
  </w:style>
  <w:style w:type="paragraph" w:styleId="a5">
    <w:name w:val="footer"/>
    <w:basedOn w:val="a"/>
    <w:link w:val="a6"/>
    <w:uiPriority w:val="99"/>
    <w:unhideWhenUsed/>
    <w:rsid w:val="00CB1A85"/>
    <w:pPr>
      <w:tabs>
        <w:tab w:val="center" w:pos="4252"/>
        <w:tab w:val="right" w:pos="8504"/>
      </w:tabs>
    </w:pPr>
  </w:style>
  <w:style w:type="character" w:customStyle="1" w:styleId="a6">
    <w:name w:val="フッター (文字)"/>
    <w:basedOn w:val="a0"/>
    <w:link w:val="a5"/>
    <w:uiPriority w:val="99"/>
    <w:rsid w:val="00CB1A85"/>
  </w:style>
  <w:style w:type="paragraph" w:styleId="a7">
    <w:name w:val="Body Text"/>
    <w:basedOn w:val="a"/>
    <w:link w:val="a8"/>
    <w:rsid w:val="00CB1A85"/>
    <w:rPr>
      <w:rFonts w:eastAsia="ヒラギノ明朝 Pro W3"/>
    </w:rPr>
  </w:style>
  <w:style w:type="character" w:customStyle="1" w:styleId="a8">
    <w:name w:val="本文 (文字)"/>
    <w:basedOn w:val="a0"/>
    <w:link w:val="a7"/>
    <w:rsid w:val="00CB1A85"/>
    <w:rPr>
      <w:rFonts w:eastAsia="ヒラギノ明朝 Pro W3"/>
    </w:rPr>
  </w:style>
  <w:style w:type="paragraph" w:customStyle="1" w:styleId="EndNoteBibliographyTitle">
    <w:name w:val="EndNote Bibliography Title"/>
    <w:basedOn w:val="a"/>
    <w:link w:val="EndNoteBibliographyTitle0"/>
    <w:uiPriority w:val="1"/>
    <w:rsid w:val="00CB1A85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uiPriority w:val="1"/>
    <w:rsid w:val="00CB1A85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uiPriority w:val="1"/>
    <w:rsid w:val="00CB1A85"/>
    <w:pPr>
      <w:spacing w:line="240" w:lineRule="exact"/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uiPriority w:val="1"/>
    <w:rsid w:val="00CB1A85"/>
    <w:rPr>
      <w:rFonts w:ascii="游明朝" w:eastAsia="游明朝" w:hAnsi="游明朝"/>
      <w:noProof/>
      <w:sz w:val="20"/>
    </w:rPr>
  </w:style>
  <w:style w:type="paragraph" w:customStyle="1" w:styleId="a9">
    <w:name w:val="表"/>
    <w:basedOn w:val="a"/>
    <w:link w:val="aa"/>
    <w:qFormat/>
    <w:rsid w:val="00CB1A85"/>
    <w:pPr>
      <w:widowControl/>
      <w:spacing w:line="0" w:lineRule="atLeast"/>
      <w:jc w:val="left"/>
    </w:pPr>
    <w:rPr>
      <w:rFonts w:ascii="Arial" w:eastAsia="ヒラギノ角ゴ Pro W3" w:hAnsi="Arial" w:cs="Arial"/>
      <w:color w:val="000000"/>
      <w:kern w:val="0"/>
    </w:rPr>
  </w:style>
  <w:style w:type="character" w:customStyle="1" w:styleId="aa">
    <w:name w:val="表 (文字)"/>
    <w:basedOn w:val="a0"/>
    <w:link w:val="a9"/>
    <w:rsid w:val="00CB1A85"/>
    <w:rPr>
      <w:rFonts w:ascii="Arial" w:eastAsia="ヒラギノ角ゴ Pro W3" w:hAnsi="Arial" w:cs="Arial"/>
      <w:color w:val="000000"/>
      <w:kern w:val="0"/>
    </w:rPr>
  </w:style>
  <w:style w:type="paragraph" w:customStyle="1" w:styleId="ab">
    <w:name w:val="表２"/>
    <w:basedOn w:val="a"/>
    <w:link w:val="ac"/>
    <w:rsid w:val="00CB1A85"/>
    <w:pPr>
      <w:spacing w:line="240" w:lineRule="exact"/>
      <w:ind w:leftChars="100" w:left="126" w:hangingChars="26" w:hanging="26"/>
    </w:pPr>
    <w:rPr>
      <w:rFonts w:ascii="ヒラギノ角ゴ Pro W3" w:eastAsia="ヒラギノ角ゴ Pro W3" w:hAnsi="ヒラギノ角ゴ Pro W3" w:cs="Arial"/>
      <w:sz w:val="20"/>
      <w:szCs w:val="20"/>
    </w:rPr>
  </w:style>
  <w:style w:type="character" w:customStyle="1" w:styleId="ac">
    <w:name w:val="表２ (文字)"/>
    <w:basedOn w:val="a0"/>
    <w:link w:val="ab"/>
    <w:rsid w:val="00CB1A85"/>
    <w:rPr>
      <w:rFonts w:ascii="ヒラギノ角ゴ Pro W3" w:eastAsia="ヒラギノ角ゴ Pro W3" w:hAnsi="ヒラギノ角ゴ Pro W3" w:cs="Arial"/>
      <w:sz w:val="20"/>
      <w:szCs w:val="20"/>
    </w:rPr>
  </w:style>
  <w:style w:type="paragraph" w:customStyle="1" w:styleId="ad">
    <w:name w:val="図"/>
    <w:basedOn w:val="a"/>
    <w:link w:val="ae"/>
    <w:qFormat/>
    <w:rsid w:val="00CB1A85"/>
  </w:style>
  <w:style w:type="character" w:customStyle="1" w:styleId="ae">
    <w:name w:val="図 (文字)"/>
    <w:basedOn w:val="a0"/>
    <w:link w:val="ad"/>
    <w:rsid w:val="00CB1A85"/>
  </w:style>
  <w:style w:type="paragraph" w:customStyle="1" w:styleId="legend">
    <w:name w:val="図表　legend"/>
    <w:basedOn w:val="a"/>
    <w:link w:val="legend0"/>
    <w:qFormat/>
    <w:rsid w:val="00CB1A85"/>
    <w:pPr>
      <w:spacing w:line="0" w:lineRule="atLeast"/>
      <w:jc w:val="left"/>
    </w:pPr>
    <w:rPr>
      <w:rFonts w:ascii="ヒラギノ角ゴ Pro W3" w:eastAsia="ヒラギノ角ゴ Pro W3" w:hAnsi="ヒラギノ角ゴ Pro W3"/>
    </w:rPr>
  </w:style>
  <w:style w:type="character" w:customStyle="1" w:styleId="legend0">
    <w:name w:val="図表　legend (文字)"/>
    <w:basedOn w:val="a0"/>
    <w:link w:val="legend"/>
    <w:rsid w:val="00CB1A85"/>
    <w:rPr>
      <w:rFonts w:ascii="ヒラギノ角ゴ Pro W3" w:eastAsia="ヒラギノ角ゴ Pro W3" w:hAnsi="ヒラギノ角ゴ Pro W3"/>
    </w:rPr>
  </w:style>
  <w:style w:type="paragraph" w:customStyle="1" w:styleId="af">
    <w:name w:val="表３"/>
    <w:basedOn w:val="ab"/>
    <w:link w:val="af0"/>
    <w:qFormat/>
    <w:rsid w:val="00CB1A85"/>
    <w:pPr>
      <w:ind w:leftChars="0" w:left="0" w:firstLineChars="0" w:firstLine="0"/>
    </w:pPr>
  </w:style>
  <w:style w:type="character" w:customStyle="1" w:styleId="af0">
    <w:name w:val="表３ (文字)"/>
    <w:basedOn w:val="ac"/>
    <w:link w:val="af"/>
    <w:rsid w:val="00CB1A85"/>
    <w:rPr>
      <w:rFonts w:ascii="ヒラギノ角ゴ Pro W3" w:eastAsia="ヒラギノ角ゴ Pro W3" w:hAnsi="ヒラギノ角ゴ Pro W3" w:cs="Arial"/>
      <w:sz w:val="20"/>
      <w:szCs w:val="20"/>
    </w:rPr>
  </w:style>
  <w:style w:type="paragraph" w:customStyle="1" w:styleId="eibun">
    <w:name w:val="eibun"/>
    <w:basedOn w:val="2"/>
    <w:link w:val="eibun0"/>
    <w:uiPriority w:val="1"/>
    <w:rsid w:val="00CB1A85"/>
    <w:pPr>
      <w:numPr>
        <w:numId w:val="0"/>
      </w:numPr>
      <w:spacing w:after="180"/>
    </w:pPr>
  </w:style>
  <w:style w:type="character" w:customStyle="1" w:styleId="eibun0">
    <w:name w:val="eibun (文字)"/>
    <w:basedOn w:val="20"/>
    <w:link w:val="eibun"/>
    <w:uiPriority w:val="1"/>
    <w:rsid w:val="00CB1A85"/>
    <w:rPr>
      <w:rFonts w:ascii="Arial" w:eastAsia="ヒラギノ角ゴ Pro W6" w:hAnsi="Arial" w:cstheme="majorBidi"/>
      <w:b/>
      <w:sz w:val="28"/>
    </w:rPr>
  </w:style>
  <w:style w:type="character" w:customStyle="1" w:styleId="20">
    <w:name w:val="見出し 2 (文字)"/>
    <w:basedOn w:val="a0"/>
    <w:link w:val="2"/>
    <w:uiPriority w:val="9"/>
    <w:rsid w:val="00CB1A85"/>
    <w:rPr>
      <w:rFonts w:ascii="Arial" w:eastAsia="ヒラギノ角ゴ Pro W6" w:hAnsi="Arial" w:cstheme="majorBidi"/>
      <w:b/>
      <w:sz w:val="28"/>
    </w:rPr>
  </w:style>
  <w:style w:type="paragraph" w:customStyle="1" w:styleId="21">
    <w:name w:val="英文見出し2"/>
    <w:basedOn w:val="eibun"/>
    <w:link w:val="22"/>
    <w:qFormat/>
    <w:rsid w:val="00CB1A85"/>
    <w:pPr>
      <w:spacing w:after="0" w:line="480" w:lineRule="auto"/>
    </w:pPr>
  </w:style>
  <w:style w:type="character" w:customStyle="1" w:styleId="22">
    <w:name w:val="英文見出し2 (文字)"/>
    <w:basedOn w:val="eibun0"/>
    <w:link w:val="21"/>
    <w:rsid w:val="00CB1A85"/>
    <w:rPr>
      <w:rFonts w:ascii="Arial" w:eastAsia="ヒラギノ角ゴ Pro W6" w:hAnsi="Arial" w:cstheme="majorBidi"/>
      <w:b/>
      <w:sz w:val="28"/>
    </w:rPr>
  </w:style>
  <w:style w:type="paragraph" w:customStyle="1" w:styleId="31">
    <w:name w:val="英文見出し3"/>
    <w:basedOn w:val="3"/>
    <w:link w:val="32"/>
    <w:qFormat/>
    <w:rsid w:val="00CB1A85"/>
    <w:pPr>
      <w:numPr>
        <w:ilvl w:val="0"/>
        <w:numId w:val="0"/>
      </w:numPr>
      <w:spacing w:line="480" w:lineRule="auto"/>
    </w:pPr>
    <w:rPr>
      <w:sz w:val="24"/>
    </w:rPr>
  </w:style>
  <w:style w:type="character" w:customStyle="1" w:styleId="32">
    <w:name w:val="英文見出し3 (文字)"/>
    <w:basedOn w:val="30"/>
    <w:link w:val="31"/>
    <w:rsid w:val="00CB1A85"/>
    <w:rPr>
      <w:rFonts w:ascii="Arial" w:eastAsia="ヒラギノ角ゴ Pro W6" w:hAnsi="Arial" w:cstheme="majorBidi"/>
      <w:b/>
      <w:sz w:val="24"/>
    </w:rPr>
  </w:style>
  <w:style w:type="character" w:customStyle="1" w:styleId="30">
    <w:name w:val="見出し 3 (文字)"/>
    <w:basedOn w:val="a0"/>
    <w:link w:val="3"/>
    <w:uiPriority w:val="9"/>
    <w:rsid w:val="00CB1A85"/>
    <w:rPr>
      <w:rFonts w:ascii="Arial" w:eastAsia="ヒラギノ角ゴ Pro W6" w:hAnsi="Arial" w:cstheme="majorBidi"/>
      <w:b/>
      <w:sz w:val="28"/>
    </w:rPr>
  </w:style>
  <w:style w:type="paragraph" w:customStyle="1" w:styleId="af1">
    <w:name w:val="英文"/>
    <w:basedOn w:val="a"/>
    <w:link w:val="af2"/>
    <w:qFormat/>
    <w:rsid w:val="00CB1A85"/>
    <w:pPr>
      <w:adjustRightInd w:val="0"/>
      <w:spacing w:afterLines="100" w:after="100" w:line="480" w:lineRule="auto"/>
      <w:jc w:val="left"/>
    </w:pPr>
    <w:rPr>
      <w:rFonts w:cs="Times New Roman"/>
      <w:szCs w:val="24"/>
    </w:rPr>
  </w:style>
  <w:style w:type="character" w:customStyle="1" w:styleId="af2">
    <w:name w:val="英文 (文字)"/>
    <w:basedOn w:val="a0"/>
    <w:link w:val="af1"/>
    <w:rsid w:val="00CB1A85"/>
    <w:rPr>
      <w:rFonts w:ascii="Times New Roman" w:hAnsi="Times New Roman" w:cs="Times New Roman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CB1A85"/>
    <w:rPr>
      <w:rFonts w:ascii="Arial" w:eastAsia="ヒラギノ角ゴ Pro W3" w:hAnsi="Arial" w:cstheme="majorBidi"/>
      <w:sz w:val="48"/>
      <w:szCs w:val="24"/>
    </w:rPr>
  </w:style>
  <w:style w:type="character" w:customStyle="1" w:styleId="40">
    <w:name w:val="見出し 4 (文字)"/>
    <w:basedOn w:val="a0"/>
    <w:link w:val="4"/>
    <w:uiPriority w:val="9"/>
    <w:rsid w:val="00CB1A85"/>
    <w:rPr>
      <w:rFonts w:ascii="Arial" w:eastAsia="ヒラギノ角ゴ Pro W6" w:hAnsi="Arial"/>
      <w:b/>
      <w:bCs/>
      <w:sz w:val="28"/>
    </w:rPr>
  </w:style>
  <w:style w:type="character" w:customStyle="1" w:styleId="50">
    <w:name w:val="見出し 5 (文字)"/>
    <w:basedOn w:val="a0"/>
    <w:link w:val="5"/>
    <w:uiPriority w:val="9"/>
    <w:rsid w:val="00CB1A85"/>
    <w:rPr>
      <w:rFonts w:ascii="Arial" w:eastAsia="ヒラギノ角ゴ Pro W6" w:hAnsi="Arial" w:cstheme="majorBidi"/>
      <w:sz w:val="28"/>
    </w:rPr>
  </w:style>
  <w:style w:type="paragraph" w:styleId="11">
    <w:name w:val="toc 1"/>
    <w:basedOn w:val="a"/>
    <w:next w:val="a"/>
    <w:autoRedefine/>
    <w:uiPriority w:val="39"/>
    <w:unhideWhenUsed/>
    <w:rsid w:val="00CB1A85"/>
    <w:pPr>
      <w:spacing w:beforeLines="50" w:before="50"/>
    </w:pPr>
    <w:rPr>
      <w:rFonts w:eastAsia="ヒラギノ角ゴ Pro W6"/>
    </w:rPr>
  </w:style>
  <w:style w:type="paragraph" w:styleId="23">
    <w:name w:val="toc 2"/>
    <w:basedOn w:val="a"/>
    <w:next w:val="a"/>
    <w:autoRedefine/>
    <w:uiPriority w:val="39"/>
    <w:unhideWhenUsed/>
    <w:rsid w:val="00CB1A85"/>
    <w:rPr>
      <w:rFonts w:eastAsia="ヒラギノ角ゴ Pro W3"/>
    </w:rPr>
  </w:style>
  <w:style w:type="paragraph" w:styleId="33">
    <w:name w:val="toc 3"/>
    <w:basedOn w:val="a"/>
    <w:next w:val="a"/>
    <w:autoRedefine/>
    <w:uiPriority w:val="39"/>
    <w:unhideWhenUsed/>
    <w:rsid w:val="00CB1A85"/>
    <w:pPr>
      <w:ind w:leftChars="200" w:left="200"/>
    </w:pPr>
    <w:rPr>
      <w:rFonts w:eastAsia="ヒラギノ角ゴ Pro W3"/>
    </w:rPr>
  </w:style>
  <w:style w:type="paragraph" w:styleId="af3">
    <w:name w:val="Date"/>
    <w:basedOn w:val="a"/>
    <w:next w:val="a"/>
    <w:link w:val="af4"/>
    <w:uiPriority w:val="99"/>
    <w:semiHidden/>
    <w:unhideWhenUsed/>
    <w:rsid w:val="00CB1A85"/>
  </w:style>
  <w:style w:type="character" w:customStyle="1" w:styleId="af4">
    <w:name w:val="日付 (文字)"/>
    <w:basedOn w:val="a0"/>
    <w:link w:val="af3"/>
    <w:uiPriority w:val="99"/>
    <w:semiHidden/>
    <w:rsid w:val="00CB1A85"/>
  </w:style>
  <w:style w:type="character" w:styleId="af5">
    <w:name w:val="Hyperlink"/>
    <w:basedOn w:val="a0"/>
    <w:uiPriority w:val="99"/>
    <w:unhideWhenUsed/>
    <w:rsid w:val="00CB1A85"/>
    <w:rPr>
      <w:color w:val="0563C1" w:themeColor="hyperlink"/>
      <w:u w:val="single"/>
    </w:rPr>
  </w:style>
  <w:style w:type="paragraph" w:styleId="Web">
    <w:name w:val="Normal (Web)"/>
    <w:basedOn w:val="a"/>
    <w:uiPriority w:val="99"/>
    <w:semiHidden/>
    <w:unhideWhenUsed/>
    <w:rsid w:val="00CB1A8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Cs w:val="24"/>
    </w:rPr>
  </w:style>
  <w:style w:type="paragraph" w:styleId="af6">
    <w:name w:val="Balloon Text"/>
    <w:basedOn w:val="a"/>
    <w:link w:val="af7"/>
    <w:uiPriority w:val="99"/>
    <w:semiHidden/>
    <w:unhideWhenUsed/>
    <w:rsid w:val="00CB1A85"/>
    <w:rPr>
      <w:rFonts w:asciiTheme="majorHAnsi" w:eastAsiaTheme="majorEastAsia" w:hAnsiTheme="majorHAnsi" w:cstheme="majorBidi"/>
      <w:sz w:val="18"/>
      <w:szCs w:val="18"/>
    </w:rPr>
  </w:style>
  <w:style w:type="character" w:customStyle="1" w:styleId="af7">
    <w:name w:val="吹き出し (文字)"/>
    <w:basedOn w:val="a0"/>
    <w:link w:val="af6"/>
    <w:uiPriority w:val="99"/>
    <w:semiHidden/>
    <w:rsid w:val="00CB1A85"/>
    <w:rPr>
      <w:rFonts w:asciiTheme="majorHAnsi" w:eastAsiaTheme="majorEastAsia" w:hAnsiTheme="majorHAnsi" w:cstheme="majorBidi"/>
      <w:sz w:val="18"/>
      <w:szCs w:val="18"/>
    </w:rPr>
  </w:style>
  <w:style w:type="paragraph" w:styleId="af8">
    <w:name w:val="No Spacing"/>
    <w:uiPriority w:val="1"/>
    <w:qFormat/>
    <w:rsid w:val="00CB1A85"/>
    <w:pPr>
      <w:widowControl w:val="0"/>
      <w:spacing w:line="100" w:lineRule="exact"/>
      <w:jc w:val="both"/>
    </w:pPr>
  </w:style>
  <w:style w:type="character" w:styleId="af9">
    <w:name w:val="Subtle Reference"/>
    <w:basedOn w:val="a0"/>
    <w:uiPriority w:val="31"/>
    <w:qFormat/>
    <w:rsid w:val="00CB1A85"/>
    <w:rPr>
      <w:smallCaps/>
      <w:color w:val="5A5A5A" w:themeColor="text1" w:themeTint="A5"/>
    </w:rPr>
  </w:style>
  <w:style w:type="character" w:styleId="24">
    <w:name w:val="Intense Reference"/>
    <w:basedOn w:val="a0"/>
    <w:uiPriority w:val="32"/>
    <w:qFormat/>
    <w:rsid w:val="00CB1A85"/>
    <w:rPr>
      <w:b/>
      <w:bCs/>
      <w:smallCaps/>
      <w:color w:val="4472C4" w:themeColor="accent1"/>
      <w:spacing w:val="5"/>
    </w:rPr>
  </w:style>
  <w:style w:type="paragraph" w:styleId="afa">
    <w:name w:val="TOC Heading"/>
    <w:basedOn w:val="1"/>
    <w:next w:val="a"/>
    <w:uiPriority w:val="39"/>
    <w:unhideWhenUsed/>
    <w:qFormat/>
    <w:rsid w:val="00CB1A85"/>
    <w:pPr>
      <w:keepLines/>
      <w:widowControl/>
      <w:spacing w:before="240" w:line="259" w:lineRule="auto"/>
      <w:jc w:val="left"/>
      <w:outlineLvl w:val="9"/>
    </w:pPr>
    <w:rPr>
      <w:rFonts w:eastAsiaTheme="majorEastAsia"/>
      <w:color w:val="2F5496" w:themeColor="accent1" w:themeShade="BF"/>
      <w:kern w:val="0"/>
      <w:sz w:val="32"/>
      <w:szCs w:val="32"/>
    </w:rPr>
  </w:style>
  <w:style w:type="character" w:styleId="afb">
    <w:name w:val="annotation reference"/>
    <w:basedOn w:val="a0"/>
    <w:uiPriority w:val="99"/>
    <w:semiHidden/>
    <w:unhideWhenUsed/>
    <w:rsid w:val="00C57CB1"/>
    <w:rPr>
      <w:sz w:val="18"/>
      <w:szCs w:val="18"/>
    </w:rPr>
  </w:style>
  <w:style w:type="paragraph" w:styleId="afc">
    <w:name w:val="annotation text"/>
    <w:basedOn w:val="a"/>
    <w:link w:val="afd"/>
    <w:uiPriority w:val="99"/>
    <w:semiHidden/>
    <w:unhideWhenUsed/>
    <w:rsid w:val="00C57CB1"/>
    <w:pPr>
      <w:jc w:val="left"/>
    </w:pPr>
  </w:style>
  <w:style w:type="character" w:customStyle="1" w:styleId="afd">
    <w:name w:val="コメント文字列 (文字)"/>
    <w:basedOn w:val="a0"/>
    <w:link w:val="afc"/>
    <w:uiPriority w:val="99"/>
    <w:semiHidden/>
    <w:rsid w:val="00C57CB1"/>
    <w:rPr>
      <w:rFonts w:ascii="Times New Roman" w:hAnsi="Times New Roman"/>
      <w:sz w:val="24"/>
      <w:szCs w:val="22"/>
    </w:rPr>
  </w:style>
  <w:style w:type="paragraph" w:styleId="afe">
    <w:name w:val="annotation subject"/>
    <w:basedOn w:val="afc"/>
    <w:next w:val="afc"/>
    <w:link w:val="aff"/>
    <w:uiPriority w:val="99"/>
    <w:semiHidden/>
    <w:unhideWhenUsed/>
    <w:rsid w:val="00C57CB1"/>
    <w:rPr>
      <w:b/>
      <w:bCs/>
    </w:rPr>
  </w:style>
  <w:style w:type="character" w:customStyle="1" w:styleId="aff">
    <w:name w:val="コメント内容 (文字)"/>
    <w:basedOn w:val="afd"/>
    <w:link w:val="afe"/>
    <w:uiPriority w:val="99"/>
    <w:semiHidden/>
    <w:rsid w:val="00C57CB1"/>
    <w:rPr>
      <w:rFonts w:ascii="Times New Roman" w:hAnsi="Times New Roman"/>
      <w:b/>
      <w:bCs/>
      <w:sz w:val="24"/>
      <w:szCs w:val="22"/>
    </w:rPr>
  </w:style>
  <w:style w:type="table" w:styleId="aff0">
    <w:name w:val="Table Grid"/>
    <w:basedOn w:val="a1"/>
    <w:uiPriority w:val="39"/>
    <w:rsid w:val="00B663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1">
    <w:name w:val="Revision"/>
    <w:hidden/>
    <w:uiPriority w:val="99"/>
    <w:semiHidden/>
    <w:rsid w:val="00554734"/>
    <w:rPr>
      <w:rFonts w:ascii="Times New Roman" w:hAnsi="Times New Roman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46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0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5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2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6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FE0746-DE38-4F3E-9055-B781A587D9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46</Words>
  <Characters>3684</Characters>
  <Application>Microsoft Office Word</Application>
  <DocSecurity>0</DocSecurity>
  <Lines>30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藤井　誠</dc:creator>
  <cp:keywords/>
  <dc:description/>
  <cp:lastModifiedBy>藤井　誠</cp:lastModifiedBy>
  <cp:revision>6</cp:revision>
  <cp:lastPrinted>2021-03-09T09:21:00Z</cp:lastPrinted>
  <dcterms:created xsi:type="dcterms:W3CDTF">2021-07-21T04:16:00Z</dcterms:created>
  <dcterms:modified xsi:type="dcterms:W3CDTF">2021-07-21T04:25:00Z</dcterms:modified>
</cp:coreProperties>
</file>